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C08B" w14:textId="12DF0019" w:rsidR="002E2277" w:rsidRPr="00EF5452" w:rsidRDefault="002E2277" w:rsidP="0017453E">
      <w:pPr>
        <w:spacing w:line="480" w:lineRule="auto"/>
        <w:jc w:val="center"/>
        <w:outlineLvl w:val="0"/>
        <w:rPr>
          <w:rFonts w:ascii="Arial" w:hAnsi="Arial"/>
          <w:color w:val="000000" w:themeColor="text1"/>
          <w:sz w:val="22"/>
          <w:szCs w:val="22"/>
        </w:rPr>
      </w:pPr>
      <w:r w:rsidRPr="00EF5452">
        <w:rPr>
          <w:rFonts w:ascii="Arial" w:hAnsi="Arial"/>
          <w:b/>
          <w:color w:val="000000" w:themeColor="text1"/>
          <w:sz w:val="22"/>
          <w:szCs w:val="22"/>
        </w:rPr>
        <w:t xml:space="preserve">Appendix </w:t>
      </w:r>
      <w:r w:rsidR="002D73D7">
        <w:rPr>
          <w:rFonts w:ascii="Arial" w:hAnsi="Arial"/>
          <w:b/>
          <w:color w:val="000000" w:themeColor="text1"/>
          <w:sz w:val="22"/>
          <w:szCs w:val="22"/>
        </w:rPr>
        <w:t>2</w:t>
      </w:r>
    </w:p>
    <w:p w14:paraId="6EE191D9" w14:textId="0F19F412" w:rsidR="002E2277" w:rsidRPr="00EF5452" w:rsidRDefault="002E2277" w:rsidP="0017453E">
      <w:pPr>
        <w:jc w:val="both"/>
        <w:rPr>
          <w:rFonts w:ascii="Arial" w:hAnsi="Arial" w:cs="Arial"/>
          <w:iCs/>
          <w:sz w:val="22"/>
          <w:szCs w:val="22"/>
        </w:rPr>
      </w:pPr>
      <w:r w:rsidRPr="00EF5452">
        <w:rPr>
          <w:rFonts w:ascii="Arial" w:hAnsi="Arial" w:cs="Arial"/>
          <w:i/>
          <w:sz w:val="22"/>
          <w:szCs w:val="22"/>
        </w:rPr>
        <w:tab/>
      </w:r>
      <w:r w:rsidRPr="00EF5452">
        <w:rPr>
          <w:rFonts w:ascii="Arial" w:hAnsi="Arial" w:cs="Arial"/>
          <w:iCs/>
          <w:sz w:val="22"/>
          <w:szCs w:val="22"/>
        </w:rPr>
        <w:t>In Tables S</w:t>
      </w:r>
      <w:r w:rsidR="00945704">
        <w:rPr>
          <w:rFonts w:ascii="Arial" w:hAnsi="Arial" w:cs="Arial"/>
          <w:iCs/>
          <w:sz w:val="22"/>
          <w:szCs w:val="22"/>
        </w:rPr>
        <w:t>1</w:t>
      </w:r>
      <w:r w:rsidRPr="00EF5452">
        <w:rPr>
          <w:rFonts w:ascii="Arial" w:hAnsi="Arial" w:cs="Arial"/>
          <w:iCs/>
          <w:sz w:val="22"/>
          <w:szCs w:val="22"/>
        </w:rPr>
        <w:t>-S</w:t>
      </w:r>
      <w:r w:rsidR="00945704">
        <w:rPr>
          <w:rFonts w:ascii="Arial" w:hAnsi="Arial" w:cs="Arial"/>
          <w:iCs/>
          <w:sz w:val="22"/>
          <w:szCs w:val="22"/>
        </w:rPr>
        <w:t>3</w:t>
      </w:r>
      <w:r w:rsidRPr="00EF5452">
        <w:rPr>
          <w:rFonts w:ascii="Arial" w:hAnsi="Arial" w:cs="Arial"/>
          <w:iCs/>
          <w:sz w:val="22"/>
          <w:szCs w:val="22"/>
        </w:rPr>
        <w:t>, we r</w:t>
      </w:r>
      <w:r w:rsidR="008353F2">
        <w:rPr>
          <w:rFonts w:ascii="Arial" w:hAnsi="Arial" w:cs="Arial"/>
          <w:iCs/>
          <w:sz w:val="22"/>
          <w:szCs w:val="22"/>
        </w:rPr>
        <w:t>epeated the regression analyses with age group coded as an ordinal variable (with 5 age categories</w:t>
      </w:r>
      <w:r w:rsidR="005F1401">
        <w:rPr>
          <w:rFonts w:ascii="Arial" w:hAnsi="Arial" w:cs="Arial"/>
          <w:iCs/>
          <w:sz w:val="22"/>
          <w:szCs w:val="22"/>
        </w:rPr>
        <w:t xml:space="preserve"> instead of 2</w:t>
      </w:r>
      <w:r w:rsidR="008353F2">
        <w:rPr>
          <w:rFonts w:ascii="Arial" w:hAnsi="Arial" w:cs="Arial"/>
          <w:iCs/>
          <w:sz w:val="22"/>
          <w:szCs w:val="22"/>
        </w:rPr>
        <w:t xml:space="preserve">). </w:t>
      </w:r>
      <w:r w:rsidRPr="00EF5452">
        <w:rPr>
          <w:rFonts w:ascii="Arial" w:hAnsi="Arial" w:cs="Arial"/>
          <w:iCs/>
          <w:sz w:val="22"/>
          <w:szCs w:val="22"/>
        </w:rPr>
        <w:t xml:space="preserve">Our </w:t>
      </w:r>
      <w:r w:rsidR="00AF16D4">
        <w:rPr>
          <w:rFonts w:ascii="Arial" w:hAnsi="Arial" w:cs="Arial"/>
          <w:iCs/>
          <w:sz w:val="22"/>
          <w:szCs w:val="22"/>
        </w:rPr>
        <w:t xml:space="preserve">primary </w:t>
      </w:r>
      <w:r w:rsidRPr="00EF5452">
        <w:rPr>
          <w:rFonts w:ascii="Arial" w:hAnsi="Arial" w:cs="Arial"/>
          <w:iCs/>
          <w:sz w:val="22"/>
          <w:szCs w:val="22"/>
        </w:rPr>
        <w:t xml:space="preserve">conclusions did not change. </w:t>
      </w:r>
    </w:p>
    <w:p w14:paraId="5EA52DB0" w14:textId="77777777" w:rsidR="002E2277" w:rsidRPr="00EF5452" w:rsidRDefault="002E2277" w:rsidP="0017453E">
      <w:pPr>
        <w:rPr>
          <w:rFonts w:ascii="Arial" w:hAnsi="Arial" w:cs="Arial"/>
          <w:i/>
          <w:sz w:val="22"/>
          <w:szCs w:val="22"/>
        </w:rPr>
      </w:pPr>
    </w:p>
    <w:p w14:paraId="01D69C85" w14:textId="55A41382" w:rsidR="002E2277" w:rsidRDefault="002E2277" w:rsidP="002E2277">
      <w:pPr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i/>
          <w:sz w:val="22"/>
          <w:szCs w:val="22"/>
        </w:rPr>
        <w:t>Table S</w:t>
      </w:r>
      <w:r w:rsidR="00787AF3">
        <w:rPr>
          <w:rFonts w:ascii="Arial" w:hAnsi="Arial" w:cs="Arial"/>
          <w:i/>
          <w:sz w:val="22"/>
          <w:szCs w:val="22"/>
        </w:rPr>
        <w:t>1</w:t>
      </w:r>
      <w:r w:rsidRPr="00EF5452">
        <w:rPr>
          <w:rFonts w:ascii="Arial" w:hAnsi="Arial" w:cs="Arial"/>
          <w:i/>
          <w:sz w:val="22"/>
          <w:szCs w:val="22"/>
        </w:rPr>
        <w:t>.</w:t>
      </w:r>
      <w:r w:rsidRPr="00EF5452">
        <w:rPr>
          <w:rFonts w:ascii="Arial" w:hAnsi="Arial" w:cs="Arial"/>
          <w:sz w:val="22"/>
          <w:szCs w:val="22"/>
        </w:rPr>
        <w:t xml:space="preserve"> Predicting depression symptoms as a function of Facebook usage patterns.</w:t>
      </w:r>
    </w:p>
    <w:tbl>
      <w:tblPr>
        <w:tblW w:w="6997" w:type="dxa"/>
        <w:tblInd w:w="-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50"/>
        <w:gridCol w:w="1701"/>
        <w:gridCol w:w="46"/>
      </w:tblGrid>
      <w:tr w:rsidR="00927621" w:rsidRPr="00927621" w14:paraId="28DF57EC" w14:textId="77777777" w:rsidTr="0009092F">
        <w:trPr>
          <w:gridAfter w:val="1"/>
          <w:wAfter w:w="46" w:type="dxa"/>
          <w:trHeight w:val="57"/>
        </w:trPr>
        <w:tc>
          <w:tcPr>
            <w:tcW w:w="6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2D4CD93" w14:textId="77777777" w:rsidR="007E5B83" w:rsidRPr="00927621" w:rsidRDefault="007E5B83" w:rsidP="0017453E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pendent variable: Depression symptoms (DASS-21)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8B1A52" w:rsidRPr="00927621" w14:paraId="0A2A054D" w14:textId="77777777" w:rsidTr="0009092F">
        <w:trPr>
          <w:trHeight w:val="323"/>
        </w:trPr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</w:tcPr>
          <w:p w14:paraId="1B3CB235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541D8E1" w14:textId="1FB8780E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8B1A52" w:rsidRPr="00927621" w14:paraId="15BBA2DD" w14:textId="77777777" w:rsidTr="0009092F">
        <w:trPr>
          <w:trHeight w:val="57"/>
        </w:trPr>
        <w:tc>
          <w:tcPr>
            <w:tcW w:w="5250" w:type="dxa"/>
            <w:tcBorders>
              <w:top w:val="single" w:sz="4" w:space="0" w:color="000000"/>
            </w:tcBorders>
          </w:tcPr>
          <w:p w14:paraId="091A0FCD" w14:textId="473237B2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ime spent on Facebook (hours per day)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</w:tcBorders>
          </w:tcPr>
          <w:p w14:paraId="09783D88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614***</w:t>
            </w:r>
          </w:p>
          <w:p w14:paraId="64DD3809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0.910, 2.317)</w:t>
            </w:r>
          </w:p>
        </w:tc>
      </w:tr>
      <w:tr w:rsidR="008B1A52" w:rsidRPr="00927621" w14:paraId="7EA95B53" w14:textId="77777777" w:rsidTr="0009092F">
        <w:trPr>
          <w:trHeight w:val="57"/>
        </w:trPr>
        <w:tc>
          <w:tcPr>
            <w:tcW w:w="5250" w:type="dxa"/>
          </w:tcPr>
          <w:p w14:paraId="5A63B9D9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Notification Settings’</w:t>
            </w:r>
          </w:p>
        </w:tc>
        <w:tc>
          <w:tcPr>
            <w:tcW w:w="1747" w:type="dxa"/>
            <w:gridSpan w:val="2"/>
          </w:tcPr>
          <w:p w14:paraId="05CD274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90**</w:t>
            </w:r>
          </w:p>
          <w:p w14:paraId="2A684EF2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429, -0.352)</w:t>
            </w:r>
          </w:p>
        </w:tc>
      </w:tr>
      <w:tr w:rsidR="008B1A52" w:rsidRPr="00927621" w14:paraId="2A5F7033" w14:textId="77777777" w:rsidTr="0009092F">
        <w:trPr>
          <w:trHeight w:val="57"/>
        </w:trPr>
        <w:tc>
          <w:tcPr>
            <w:tcW w:w="5250" w:type="dxa"/>
          </w:tcPr>
          <w:p w14:paraId="42216EF2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Use of ‘Unfollow’ </w:t>
            </w:r>
          </w:p>
        </w:tc>
        <w:tc>
          <w:tcPr>
            <w:tcW w:w="1747" w:type="dxa"/>
            <w:gridSpan w:val="2"/>
          </w:tcPr>
          <w:p w14:paraId="0D32A742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251*</w:t>
            </w:r>
          </w:p>
          <w:p w14:paraId="6B47539C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360, -0.141)</w:t>
            </w:r>
          </w:p>
        </w:tc>
      </w:tr>
      <w:tr w:rsidR="008B1A52" w:rsidRPr="00927621" w14:paraId="726FBF3B" w14:textId="77777777" w:rsidTr="0009092F">
        <w:trPr>
          <w:trHeight w:val="57"/>
        </w:trPr>
        <w:tc>
          <w:tcPr>
            <w:tcW w:w="5250" w:type="dxa"/>
          </w:tcPr>
          <w:p w14:paraId="2A6016FE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Off-Facebook Activity’</w:t>
            </w:r>
          </w:p>
        </w:tc>
        <w:tc>
          <w:tcPr>
            <w:tcW w:w="1747" w:type="dxa"/>
            <w:gridSpan w:val="2"/>
          </w:tcPr>
          <w:p w14:paraId="223B8051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234***</w:t>
            </w:r>
          </w:p>
          <w:p w14:paraId="5FB65F38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3.880, 6.587)</w:t>
            </w:r>
          </w:p>
        </w:tc>
      </w:tr>
      <w:tr w:rsidR="008B1A52" w:rsidRPr="00927621" w14:paraId="26EA4106" w14:textId="77777777" w:rsidTr="0009092F">
        <w:trPr>
          <w:trHeight w:val="57"/>
        </w:trPr>
        <w:tc>
          <w:tcPr>
            <w:tcW w:w="5250" w:type="dxa"/>
          </w:tcPr>
          <w:p w14:paraId="44083D1C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Snooze’</w:t>
            </w:r>
          </w:p>
        </w:tc>
        <w:tc>
          <w:tcPr>
            <w:tcW w:w="1747" w:type="dxa"/>
            <w:gridSpan w:val="2"/>
          </w:tcPr>
          <w:p w14:paraId="433F860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359***</w:t>
            </w:r>
          </w:p>
          <w:p w14:paraId="770571C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.110, 3.607)</w:t>
            </w:r>
          </w:p>
        </w:tc>
      </w:tr>
      <w:tr w:rsidR="008B1A52" w:rsidRPr="00927621" w14:paraId="7F2F2BDF" w14:textId="77777777" w:rsidTr="0009092F">
        <w:trPr>
          <w:trHeight w:val="57"/>
        </w:trPr>
        <w:tc>
          <w:tcPr>
            <w:tcW w:w="5250" w:type="dxa"/>
          </w:tcPr>
          <w:p w14:paraId="03CD4E56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Your Time on Facebook’</w:t>
            </w:r>
          </w:p>
        </w:tc>
        <w:tc>
          <w:tcPr>
            <w:tcW w:w="1747" w:type="dxa"/>
            <w:gridSpan w:val="2"/>
          </w:tcPr>
          <w:p w14:paraId="63683E54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50</w:t>
            </w:r>
          </w:p>
          <w:p w14:paraId="312BFA54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811, 1.512)</w:t>
            </w:r>
          </w:p>
        </w:tc>
      </w:tr>
      <w:tr w:rsidR="008B1A52" w:rsidRPr="00927621" w14:paraId="393894C1" w14:textId="77777777" w:rsidTr="0009092F">
        <w:trPr>
          <w:trHeight w:val="57"/>
        </w:trPr>
        <w:tc>
          <w:tcPr>
            <w:tcW w:w="5250" w:type="dxa"/>
          </w:tcPr>
          <w:p w14:paraId="4FB31587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Use of ‘Set Daily Reminders’  </w:t>
            </w:r>
          </w:p>
        </w:tc>
        <w:tc>
          <w:tcPr>
            <w:tcW w:w="1747" w:type="dxa"/>
            <w:gridSpan w:val="2"/>
          </w:tcPr>
          <w:p w14:paraId="34736FBA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5</w:t>
            </w:r>
          </w:p>
          <w:p w14:paraId="4B91F388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358, 1.509)</w:t>
            </w:r>
          </w:p>
        </w:tc>
      </w:tr>
      <w:tr w:rsidR="008B1A52" w:rsidRPr="00927621" w14:paraId="4BEB568C" w14:textId="77777777" w:rsidTr="0009092F">
        <w:trPr>
          <w:trHeight w:val="57"/>
        </w:trPr>
        <w:tc>
          <w:tcPr>
            <w:tcW w:w="5250" w:type="dxa"/>
          </w:tcPr>
          <w:p w14:paraId="4AAF7C9D" w14:textId="5CEE0B32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ge group </w:t>
            </w:r>
          </w:p>
        </w:tc>
        <w:tc>
          <w:tcPr>
            <w:tcW w:w="1747" w:type="dxa"/>
            <w:gridSpan w:val="2"/>
          </w:tcPr>
          <w:p w14:paraId="486DC94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86</w:t>
            </w:r>
          </w:p>
          <w:p w14:paraId="36CF5B38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139, -0.232)</w:t>
            </w:r>
          </w:p>
        </w:tc>
      </w:tr>
      <w:tr w:rsidR="008B1A52" w:rsidRPr="00927621" w14:paraId="6E830D70" w14:textId="77777777" w:rsidTr="0009092F">
        <w:trPr>
          <w:trHeight w:val="57"/>
        </w:trPr>
        <w:tc>
          <w:tcPr>
            <w:tcW w:w="5250" w:type="dxa"/>
          </w:tcPr>
          <w:p w14:paraId="1E642595" w14:textId="77777777" w:rsidR="008B1A52" w:rsidRPr="00927621" w:rsidRDefault="008B1A5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ender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female)</w:t>
            </w:r>
          </w:p>
        </w:tc>
        <w:tc>
          <w:tcPr>
            <w:tcW w:w="1747" w:type="dxa"/>
            <w:gridSpan w:val="2"/>
          </w:tcPr>
          <w:p w14:paraId="2965643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559</w:t>
            </w:r>
          </w:p>
          <w:p w14:paraId="31C1AFD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569, 0.451)</w:t>
            </w:r>
          </w:p>
        </w:tc>
      </w:tr>
      <w:tr w:rsidR="008B1A52" w:rsidRPr="00927621" w14:paraId="1124EC39" w14:textId="77777777" w:rsidTr="0009092F">
        <w:trPr>
          <w:trHeight w:val="57"/>
        </w:trPr>
        <w:tc>
          <w:tcPr>
            <w:tcW w:w="5250" w:type="dxa"/>
          </w:tcPr>
          <w:p w14:paraId="34A76F15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ace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white)</w:t>
            </w:r>
          </w:p>
        </w:tc>
        <w:tc>
          <w:tcPr>
            <w:tcW w:w="1747" w:type="dxa"/>
            <w:gridSpan w:val="2"/>
          </w:tcPr>
          <w:p w14:paraId="3E064229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B1A52" w:rsidRPr="00927621" w14:paraId="21AAB8D0" w14:textId="77777777" w:rsidTr="0009092F">
        <w:trPr>
          <w:trHeight w:val="57"/>
        </w:trPr>
        <w:tc>
          <w:tcPr>
            <w:tcW w:w="5250" w:type="dxa"/>
          </w:tcPr>
          <w:p w14:paraId="50870B91" w14:textId="77777777" w:rsidR="008B1A52" w:rsidRPr="00927621" w:rsidRDefault="008B1A52" w:rsidP="0017453E">
            <w:pPr>
              <w:ind w:left="31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1747" w:type="dxa"/>
            <w:gridSpan w:val="2"/>
          </w:tcPr>
          <w:p w14:paraId="422A858F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877**</w:t>
            </w:r>
          </w:p>
          <w:p w14:paraId="7452A5AC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293, -0.462)</w:t>
            </w:r>
          </w:p>
        </w:tc>
      </w:tr>
      <w:tr w:rsidR="008B1A52" w:rsidRPr="00927621" w14:paraId="2031C091" w14:textId="77777777" w:rsidTr="0009092F">
        <w:trPr>
          <w:trHeight w:val="57"/>
        </w:trPr>
        <w:tc>
          <w:tcPr>
            <w:tcW w:w="5250" w:type="dxa"/>
          </w:tcPr>
          <w:p w14:paraId="2D80CAD2" w14:textId="77777777" w:rsidR="008B1A52" w:rsidRPr="00927621" w:rsidRDefault="008B1A52" w:rsidP="0017453E">
            <w:pPr>
              <w:ind w:left="31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Others </w:t>
            </w:r>
          </w:p>
        </w:tc>
        <w:tc>
          <w:tcPr>
            <w:tcW w:w="1747" w:type="dxa"/>
            <w:gridSpan w:val="2"/>
          </w:tcPr>
          <w:p w14:paraId="04A15454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051</w:t>
            </w:r>
          </w:p>
          <w:p w14:paraId="3C2CDD47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080, 1.979)</w:t>
            </w:r>
          </w:p>
        </w:tc>
      </w:tr>
      <w:tr w:rsidR="008B1A52" w:rsidRPr="00927621" w14:paraId="7510A58E" w14:textId="77777777" w:rsidTr="0009092F">
        <w:trPr>
          <w:trHeight w:val="57"/>
        </w:trPr>
        <w:tc>
          <w:tcPr>
            <w:tcW w:w="5250" w:type="dxa"/>
          </w:tcPr>
          <w:p w14:paraId="2FB53100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ligion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 xml:space="preserve"> (base = no religion)</w:t>
            </w:r>
          </w:p>
        </w:tc>
        <w:tc>
          <w:tcPr>
            <w:tcW w:w="1747" w:type="dxa"/>
            <w:gridSpan w:val="2"/>
          </w:tcPr>
          <w:p w14:paraId="2C3E8212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B1A52" w:rsidRPr="00927621" w14:paraId="02897412" w14:textId="77777777" w:rsidTr="0009092F">
        <w:trPr>
          <w:trHeight w:val="57"/>
        </w:trPr>
        <w:tc>
          <w:tcPr>
            <w:tcW w:w="5250" w:type="dxa"/>
          </w:tcPr>
          <w:p w14:paraId="1AAC418F" w14:textId="77777777" w:rsidR="008B1A52" w:rsidRPr="00927621" w:rsidRDefault="008B1A5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tholic</w:t>
            </w:r>
          </w:p>
        </w:tc>
        <w:tc>
          <w:tcPr>
            <w:tcW w:w="1747" w:type="dxa"/>
            <w:gridSpan w:val="2"/>
          </w:tcPr>
          <w:p w14:paraId="3046CF45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3.164**</w:t>
            </w:r>
          </w:p>
          <w:p w14:paraId="278A5FC9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5.074, -1.253)</w:t>
            </w:r>
          </w:p>
        </w:tc>
      </w:tr>
      <w:tr w:rsidR="008B1A52" w:rsidRPr="00927621" w14:paraId="3D44FEEB" w14:textId="77777777" w:rsidTr="0009092F">
        <w:trPr>
          <w:trHeight w:val="57"/>
        </w:trPr>
        <w:tc>
          <w:tcPr>
            <w:tcW w:w="5250" w:type="dxa"/>
          </w:tcPr>
          <w:p w14:paraId="6E36860B" w14:textId="77777777" w:rsidR="008B1A52" w:rsidRPr="00927621" w:rsidRDefault="008B1A5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stant</w:t>
            </w:r>
          </w:p>
        </w:tc>
        <w:tc>
          <w:tcPr>
            <w:tcW w:w="1747" w:type="dxa"/>
            <w:gridSpan w:val="2"/>
          </w:tcPr>
          <w:p w14:paraId="5F02EB3A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35</w:t>
            </w:r>
          </w:p>
          <w:p w14:paraId="0E06FDD8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62, 0.291)</w:t>
            </w:r>
          </w:p>
        </w:tc>
      </w:tr>
      <w:tr w:rsidR="008B1A52" w:rsidRPr="00927621" w14:paraId="6679F210" w14:textId="77777777" w:rsidTr="0009092F">
        <w:trPr>
          <w:trHeight w:val="57"/>
        </w:trPr>
        <w:tc>
          <w:tcPr>
            <w:tcW w:w="5250" w:type="dxa"/>
          </w:tcPr>
          <w:p w14:paraId="1AF440BC" w14:textId="77777777" w:rsidR="008B1A52" w:rsidRPr="00927621" w:rsidRDefault="008B1A5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747" w:type="dxa"/>
            <w:gridSpan w:val="2"/>
          </w:tcPr>
          <w:p w14:paraId="4D2922D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009</w:t>
            </w:r>
          </w:p>
          <w:p w14:paraId="3E29D91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389, 0.371)</w:t>
            </w:r>
          </w:p>
        </w:tc>
      </w:tr>
      <w:tr w:rsidR="008B1A52" w:rsidRPr="00927621" w14:paraId="4B870424" w14:textId="77777777" w:rsidTr="0009092F">
        <w:trPr>
          <w:trHeight w:val="57"/>
        </w:trPr>
        <w:tc>
          <w:tcPr>
            <w:tcW w:w="5250" w:type="dxa"/>
          </w:tcPr>
          <w:p w14:paraId="6F483E2E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arital status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single)</w:t>
            </w:r>
          </w:p>
        </w:tc>
        <w:tc>
          <w:tcPr>
            <w:tcW w:w="1747" w:type="dxa"/>
            <w:gridSpan w:val="2"/>
          </w:tcPr>
          <w:p w14:paraId="13735B6C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B1A52" w:rsidRPr="00927621" w14:paraId="11E32905" w14:textId="77777777" w:rsidTr="0009092F">
        <w:trPr>
          <w:trHeight w:val="57"/>
        </w:trPr>
        <w:tc>
          <w:tcPr>
            <w:tcW w:w="5250" w:type="dxa"/>
          </w:tcPr>
          <w:p w14:paraId="15B6C4FA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747" w:type="dxa"/>
            <w:gridSpan w:val="2"/>
          </w:tcPr>
          <w:p w14:paraId="150ED30F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816</w:t>
            </w:r>
          </w:p>
          <w:p w14:paraId="74C3AD7A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271, 0.639)</w:t>
            </w:r>
          </w:p>
        </w:tc>
      </w:tr>
      <w:tr w:rsidR="008B1A52" w:rsidRPr="00927621" w14:paraId="055D80B0" w14:textId="77777777" w:rsidTr="0009092F">
        <w:trPr>
          <w:trHeight w:val="57"/>
        </w:trPr>
        <w:tc>
          <w:tcPr>
            <w:tcW w:w="5250" w:type="dxa"/>
          </w:tcPr>
          <w:p w14:paraId="52A9567E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747" w:type="dxa"/>
            <w:gridSpan w:val="2"/>
          </w:tcPr>
          <w:p w14:paraId="3B20083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312</w:t>
            </w:r>
          </w:p>
          <w:p w14:paraId="56E76012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739, 4.362)</w:t>
            </w:r>
          </w:p>
        </w:tc>
      </w:tr>
      <w:tr w:rsidR="008B1A52" w:rsidRPr="00927621" w14:paraId="02D04FE1" w14:textId="77777777" w:rsidTr="0009092F">
        <w:trPr>
          <w:trHeight w:val="57"/>
        </w:trPr>
        <w:tc>
          <w:tcPr>
            <w:tcW w:w="5250" w:type="dxa"/>
          </w:tcPr>
          <w:p w14:paraId="6F1E93DC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1747" w:type="dxa"/>
            <w:gridSpan w:val="2"/>
          </w:tcPr>
          <w:p w14:paraId="7118CDE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50</w:t>
            </w:r>
          </w:p>
          <w:p w14:paraId="5F9F7174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230, 1.331)</w:t>
            </w:r>
          </w:p>
        </w:tc>
      </w:tr>
      <w:tr w:rsidR="008B1A52" w:rsidRPr="00927621" w14:paraId="5212637B" w14:textId="77777777" w:rsidTr="0009092F">
        <w:trPr>
          <w:trHeight w:val="57"/>
        </w:trPr>
        <w:tc>
          <w:tcPr>
            <w:tcW w:w="5250" w:type="dxa"/>
          </w:tcPr>
          <w:p w14:paraId="0C950AF6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mployment status (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 xml:space="preserve">base = full-time employment) </w:t>
            </w:r>
          </w:p>
        </w:tc>
        <w:tc>
          <w:tcPr>
            <w:tcW w:w="1747" w:type="dxa"/>
            <w:gridSpan w:val="2"/>
          </w:tcPr>
          <w:p w14:paraId="43DC62D9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599</w:t>
            </w:r>
          </w:p>
          <w:p w14:paraId="78C90003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218, 1.021)</w:t>
            </w:r>
          </w:p>
        </w:tc>
      </w:tr>
      <w:tr w:rsidR="008B1A52" w:rsidRPr="00927621" w14:paraId="537043DE" w14:textId="77777777" w:rsidTr="0009092F">
        <w:trPr>
          <w:trHeight w:val="57"/>
        </w:trPr>
        <w:tc>
          <w:tcPr>
            <w:tcW w:w="5250" w:type="dxa"/>
            <w:shd w:val="clear" w:color="auto" w:fill="auto"/>
          </w:tcPr>
          <w:p w14:paraId="267F5135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come level</w:t>
            </w:r>
          </w:p>
        </w:tc>
        <w:tc>
          <w:tcPr>
            <w:tcW w:w="1747" w:type="dxa"/>
            <w:gridSpan w:val="2"/>
          </w:tcPr>
          <w:p w14:paraId="2E16192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69***</w:t>
            </w:r>
          </w:p>
          <w:p w14:paraId="20CF800D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222, -0.315)</w:t>
            </w:r>
          </w:p>
        </w:tc>
      </w:tr>
      <w:tr w:rsidR="008B1A52" w:rsidRPr="00927621" w14:paraId="51687064" w14:textId="77777777" w:rsidTr="0009092F">
        <w:trPr>
          <w:trHeight w:val="57"/>
        </w:trPr>
        <w:tc>
          <w:tcPr>
            <w:tcW w:w="5250" w:type="dxa"/>
          </w:tcPr>
          <w:p w14:paraId="14E890FD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1747" w:type="dxa"/>
            <w:gridSpan w:val="2"/>
          </w:tcPr>
          <w:p w14:paraId="46EF2975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68</w:t>
            </w:r>
          </w:p>
          <w:p w14:paraId="6016452B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243, 0.779)</w:t>
            </w:r>
          </w:p>
        </w:tc>
      </w:tr>
      <w:tr w:rsidR="008B1A52" w:rsidRPr="00927621" w14:paraId="6755BB5C" w14:textId="77777777" w:rsidTr="0009092F">
        <w:trPr>
          <w:trHeight w:val="57"/>
        </w:trPr>
        <w:tc>
          <w:tcPr>
            <w:tcW w:w="5250" w:type="dxa"/>
          </w:tcPr>
          <w:p w14:paraId="2EAC8A24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iving setting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rural)</w:t>
            </w:r>
          </w:p>
        </w:tc>
        <w:tc>
          <w:tcPr>
            <w:tcW w:w="1747" w:type="dxa"/>
            <w:gridSpan w:val="2"/>
          </w:tcPr>
          <w:p w14:paraId="509B0D30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B1A52" w:rsidRPr="00927621" w14:paraId="48EA90CC" w14:textId="77777777" w:rsidTr="0009092F">
        <w:trPr>
          <w:trHeight w:val="57"/>
        </w:trPr>
        <w:tc>
          <w:tcPr>
            <w:tcW w:w="5250" w:type="dxa"/>
          </w:tcPr>
          <w:p w14:paraId="5F0198DA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rge city</w:t>
            </w:r>
          </w:p>
        </w:tc>
        <w:tc>
          <w:tcPr>
            <w:tcW w:w="1747" w:type="dxa"/>
            <w:gridSpan w:val="2"/>
          </w:tcPr>
          <w:p w14:paraId="3EEE00C1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493*</w:t>
            </w:r>
          </w:p>
          <w:p w14:paraId="4B9FB4DE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15, -0.071)</w:t>
            </w:r>
          </w:p>
        </w:tc>
      </w:tr>
      <w:tr w:rsidR="008B1A52" w:rsidRPr="00927621" w14:paraId="77A378F8" w14:textId="77777777" w:rsidTr="0009092F">
        <w:trPr>
          <w:trHeight w:val="57"/>
        </w:trPr>
        <w:tc>
          <w:tcPr>
            <w:tcW w:w="5250" w:type="dxa"/>
          </w:tcPr>
          <w:p w14:paraId="69C1CE61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uburb</w:t>
            </w:r>
          </w:p>
          <w:p w14:paraId="4B174B22" w14:textId="77777777" w:rsidR="008B1A52" w:rsidRPr="00927621" w:rsidRDefault="008B1A5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47" w:type="dxa"/>
            <w:gridSpan w:val="2"/>
          </w:tcPr>
          <w:p w14:paraId="088C79DC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00</w:t>
            </w:r>
          </w:p>
          <w:p w14:paraId="102BB3F5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03, 0.303)</w:t>
            </w:r>
          </w:p>
        </w:tc>
      </w:tr>
      <w:tr w:rsidR="008B1A52" w:rsidRPr="00927621" w14:paraId="4143AB63" w14:textId="77777777" w:rsidTr="0009092F">
        <w:trPr>
          <w:trHeight w:val="57"/>
        </w:trPr>
        <w:tc>
          <w:tcPr>
            <w:tcW w:w="5250" w:type="dxa"/>
          </w:tcPr>
          <w:p w14:paraId="5564C06C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arge town </w:t>
            </w:r>
          </w:p>
        </w:tc>
        <w:tc>
          <w:tcPr>
            <w:tcW w:w="1747" w:type="dxa"/>
            <w:gridSpan w:val="2"/>
          </w:tcPr>
          <w:p w14:paraId="77AD65CB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52</w:t>
            </w:r>
          </w:p>
          <w:p w14:paraId="52271B00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408, 0.904)</w:t>
            </w:r>
          </w:p>
        </w:tc>
      </w:tr>
      <w:tr w:rsidR="008B1A52" w:rsidRPr="00927621" w14:paraId="6911BA7E" w14:textId="77777777" w:rsidTr="0009092F">
        <w:trPr>
          <w:trHeight w:val="57"/>
        </w:trPr>
        <w:tc>
          <w:tcPr>
            <w:tcW w:w="5250" w:type="dxa"/>
            <w:tcBorders>
              <w:bottom w:val="single" w:sz="4" w:space="0" w:color="000000"/>
            </w:tcBorders>
          </w:tcPr>
          <w:p w14:paraId="5C12CD61" w14:textId="77777777" w:rsidR="008B1A52" w:rsidRPr="00927621" w:rsidRDefault="008B1A5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mall town</w:t>
            </w:r>
          </w:p>
        </w:tc>
        <w:tc>
          <w:tcPr>
            <w:tcW w:w="1747" w:type="dxa"/>
            <w:gridSpan w:val="2"/>
            <w:tcBorders>
              <w:bottom w:val="single" w:sz="4" w:space="0" w:color="000000"/>
            </w:tcBorders>
          </w:tcPr>
          <w:p w14:paraId="313C41C6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45</w:t>
            </w:r>
          </w:p>
          <w:p w14:paraId="6FB40ADD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079, 0.388)</w:t>
            </w:r>
          </w:p>
        </w:tc>
      </w:tr>
      <w:tr w:rsidR="008B1A52" w:rsidRPr="00927621" w14:paraId="24C8E395" w14:textId="77777777" w:rsidTr="0009092F">
        <w:trPr>
          <w:trHeight w:val="57"/>
        </w:trPr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</w:tcPr>
          <w:p w14:paraId="682C5780" w14:textId="77777777" w:rsidR="008B1A52" w:rsidRPr="00927621" w:rsidRDefault="008B1A52" w:rsidP="0017453E">
            <w:pPr>
              <w:ind w:left="33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R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6DC270" w14:textId="77777777" w:rsidR="008B1A52" w:rsidRPr="00927621" w:rsidRDefault="008B1A5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350</w:t>
            </w:r>
          </w:p>
        </w:tc>
      </w:tr>
    </w:tbl>
    <w:p w14:paraId="49CF9B01" w14:textId="16C93327" w:rsidR="007E5B83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Dependent variable: Depression subscale scores from the 21-item Depression Anxiety Stress Scale (DASS-21). Data reported as beta estimates (95% CI).</w:t>
      </w:r>
    </w:p>
    <w:p w14:paraId="3FBC200E" w14:textId="47F2AFE1" w:rsidR="008B1A52" w:rsidRPr="008B1A52" w:rsidRDefault="008B1A52" w:rsidP="008B1A52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Corresponds to Model 3 of Table 3.</w:t>
      </w:r>
    </w:p>
    <w:p w14:paraId="3C7A40F7" w14:textId="59598FAC" w:rsidR="007E5B83" w:rsidRPr="00927621" w:rsidRDefault="008B1A52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c</w:t>
      </w:r>
      <w:r w:rsidR="007E5B83"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Log-transformed </w:t>
      </w:r>
    </w:p>
    <w:p w14:paraId="391B2823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**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P 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&lt; .001, *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P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&lt; .01, 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P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&lt; .05</w:t>
      </w:r>
    </w:p>
    <w:p w14:paraId="61DF8979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F31E8A8" w14:textId="77777777" w:rsidR="0098425A" w:rsidRDefault="0098425A">
      <w:pPr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>
        <w:rPr>
          <w:rFonts w:ascii="Arial" w:eastAsia="Arial" w:hAnsi="Arial" w:cs="Arial"/>
          <w:i/>
          <w:color w:val="000000" w:themeColor="text1"/>
          <w:sz w:val="22"/>
          <w:szCs w:val="22"/>
        </w:rPr>
        <w:br w:type="page"/>
      </w:r>
    </w:p>
    <w:p w14:paraId="43E87D47" w14:textId="4E1297AF" w:rsidR="007E5B83" w:rsidRPr="00927621" w:rsidRDefault="007E5B83" w:rsidP="007E5B8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lastRenderedPageBreak/>
        <w:t xml:space="preserve">Table </w:t>
      </w:r>
      <w:r w:rsidR="0098425A">
        <w:rPr>
          <w:rFonts w:ascii="Arial" w:eastAsia="Arial" w:hAnsi="Arial" w:cs="Arial"/>
          <w:i/>
          <w:color w:val="000000" w:themeColor="text1"/>
          <w:sz w:val="22"/>
          <w:szCs w:val="22"/>
        </w:rPr>
        <w:t>S</w:t>
      </w:r>
      <w:r w:rsidR="00787AF3">
        <w:rPr>
          <w:rFonts w:ascii="Arial" w:eastAsia="Arial" w:hAnsi="Arial" w:cs="Arial"/>
          <w:i/>
          <w:color w:val="000000" w:themeColor="text1"/>
          <w:sz w:val="22"/>
          <w:szCs w:val="22"/>
        </w:rPr>
        <w:t>2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.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Predicting anxiety symptoms as a function of Facebook usage patterns.</w:t>
      </w:r>
    </w:p>
    <w:tbl>
      <w:tblPr>
        <w:tblW w:w="6833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075"/>
        <w:gridCol w:w="1730"/>
        <w:gridCol w:w="28"/>
      </w:tblGrid>
      <w:tr w:rsidR="00927621" w:rsidRPr="00927621" w14:paraId="2961D744" w14:textId="77777777" w:rsidTr="00D20653">
        <w:trPr>
          <w:gridAfter w:val="1"/>
          <w:wAfter w:w="28" w:type="dxa"/>
          <w:trHeight w:val="57"/>
        </w:trPr>
        <w:tc>
          <w:tcPr>
            <w:tcW w:w="6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91AEF79" w14:textId="77777777" w:rsidR="007E5B83" w:rsidRPr="00927621" w:rsidRDefault="007E5B83" w:rsidP="0017453E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pendent variable: Anxiety symptoms (DASS-21)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32812" w:rsidRPr="00927621" w14:paraId="5094A029" w14:textId="77777777" w:rsidTr="00D20653">
        <w:trPr>
          <w:trHeight w:val="57"/>
        </w:trPr>
        <w:tc>
          <w:tcPr>
            <w:tcW w:w="5075" w:type="dxa"/>
            <w:tcBorders>
              <w:top w:val="single" w:sz="4" w:space="0" w:color="000000"/>
              <w:bottom w:val="single" w:sz="4" w:space="0" w:color="000000"/>
            </w:tcBorders>
          </w:tcPr>
          <w:p w14:paraId="298C0B2B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E14805" w14:textId="6FC39A82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21355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  <w:r w:rsidR="0021355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D32812" w:rsidRPr="00927621" w14:paraId="3F46DF07" w14:textId="77777777" w:rsidTr="00D20653">
        <w:trPr>
          <w:trHeight w:val="57"/>
        </w:trPr>
        <w:tc>
          <w:tcPr>
            <w:tcW w:w="5075" w:type="dxa"/>
            <w:tcBorders>
              <w:top w:val="single" w:sz="4" w:space="0" w:color="000000"/>
            </w:tcBorders>
          </w:tcPr>
          <w:p w14:paraId="70D13582" w14:textId="4EEFCA3F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ime spent on Facebook (hours per day)</w:t>
            </w:r>
            <w:r w:rsidR="0021355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</w:tcBorders>
          </w:tcPr>
          <w:p w14:paraId="01578D1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219***</w:t>
            </w:r>
          </w:p>
          <w:p w14:paraId="16CC863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.415, 3.022)</w:t>
            </w:r>
          </w:p>
        </w:tc>
      </w:tr>
      <w:tr w:rsidR="00D32812" w:rsidRPr="00927621" w14:paraId="77A7A333" w14:textId="77777777" w:rsidTr="00D20653">
        <w:trPr>
          <w:trHeight w:val="57"/>
        </w:trPr>
        <w:tc>
          <w:tcPr>
            <w:tcW w:w="5075" w:type="dxa"/>
          </w:tcPr>
          <w:p w14:paraId="1CE6E11B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Notification Settings’</w:t>
            </w:r>
          </w:p>
        </w:tc>
        <w:tc>
          <w:tcPr>
            <w:tcW w:w="1758" w:type="dxa"/>
            <w:gridSpan w:val="2"/>
          </w:tcPr>
          <w:p w14:paraId="1338778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049***</w:t>
            </w:r>
          </w:p>
          <w:p w14:paraId="784E874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236, -0.862)</w:t>
            </w:r>
          </w:p>
        </w:tc>
      </w:tr>
      <w:tr w:rsidR="00D32812" w:rsidRPr="00927621" w14:paraId="6C8AE894" w14:textId="77777777" w:rsidTr="00D20653">
        <w:trPr>
          <w:trHeight w:val="57"/>
        </w:trPr>
        <w:tc>
          <w:tcPr>
            <w:tcW w:w="5075" w:type="dxa"/>
          </w:tcPr>
          <w:p w14:paraId="752CCC97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Unfollow’</w:t>
            </w:r>
          </w:p>
        </w:tc>
        <w:tc>
          <w:tcPr>
            <w:tcW w:w="1758" w:type="dxa"/>
            <w:gridSpan w:val="2"/>
          </w:tcPr>
          <w:p w14:paraId="69E4B8EB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585*</w:t>
            </w:r>
          </w:p>
          <w:p w14:paraId="0697119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852, -0.317)</w:t>
            </w:r>
          </w:p>
        </w:tc>
      </w:tr>
      <w:tr w:rsidR="00D32812" w:rsidRPr="00927621" w14:paraId="3F601E2D" w14:textId="77777777" w:rsidTr="00D20653">
        <w:trPr>
          <w:trHeight w:val="507"/>
        </w:trPr>
        <w:tc>
          <w:tcPr>
            <w:tcW w:w="5075" w:type="dxa"/>
          </w:tcPr>
          <w:p w14:paraId="28097957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Use of ‘Off-Facebook Activity’ </w:t>
            </w:r>
          </w:p>
        </w:tc>
        <w:tc>
          <w:tcPr>
            <w:tcW w:w="1758" w:type="dxa"/>
            <w:gridSpan w:val="2"/>
          </w:tcPr>
          <w:p w14:paraId="43CA41D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130***</w:t>
            </w:r>
          </w:p>
          <w:p w14:paraId="414CEE56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4.584, 7.676)</w:t>
            </w:r>
          </w:p>
        </w:tc>
      </w:tr>
      <w:tr w:rsidR="00D32812" w:rsidRPr="00927621" w14:paraId="594EB3C9" w14:textId="77777777" w:rsidTr="00D20653">
        <w:trPr>
          <w:trHeight w:val="415"/>
        </w:trPr>
        <w:tc>
          <w:tcPr>
            <w:tcW w:w="5075" w:type="dxa"/>
          </w:tcPr>
          <w:p w14:paraId="65728261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Snooze’</w:t>
            </w:r>
          </w:p>
        </w:tc>
        <w:tc>
          <w:tcPr>
            <w:tcW w:w="1758" w:type="dxa"/>
            <w:gridSpan w:val="2"/>
          </w:tcPr>
          <w:p w14:paraId="54C4A06B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271***</w:t>
            </w:r>
          </w:p>
          <w:p w14:paraId="164B141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.845, 4.697)</w:t>
            </w:r>
          </w:p>
        </w:tc>
      </w:tr>
      <w:tr w:rsidR="00D32812" w:rsidRPr="00927621" w14:paraId="4CF749FB" w14:textId="77777777" w:rsidTr="00D20653">
        <w:trPr>
          <w:trHeight w:val="57"/>
        </w:trPr>
        <w:tc>
          <w:tcPr>
            <w:tcW w:w="5075" w:type="dxa"/>
          </w:tcPr>
          <w:p w14:paraId="3B540268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Your Time on Facebook’</w:t>
            </w:r>
          </w:p>
        </w:tc>
        <w:tc>
          <w:tcPr>
            <w:tcW w:w="1758" w:type="dxa"/>
            <w:gridSpan w:val="2"/>
          </w:tcPr>
          <w:p w14:paraId="46B64FD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44</w:t>
            </w:r>
          </w:p>
          <w:p w14:paraId="5B22467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483, 2.170)</w:t>
            </w:r>
          </w:p>
        </w:tc>
      </w:tr>
      <w:tr w:rsidR="00D32812" w:rsidRPr="00927621" w14:paraId="0E01D925" w14:textId="77777777" w:rsidTr="00D20653">
        <w:trPr>
          <w:trHeight w:val="57"/>
        </w:trPr>
        <w:tc>
          <w:tcPr>
            <w:tcW w:w="5075" w:type="dxa"/>
          </w:tcPr>
          <w:p w14:paraId="45DE05D7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Set Daily Reminders’</w:t>
            </w:r>
          </w:p>
        </w:tc>
        <w:tc>
          <w:tcPr>
            <w:tcW w:w="1758" w:type="dxa"/>
            <w:gridSpan w:val="2"/>
          </w:tcPr>
          <w:p w14:paraId="7303AEE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14</w:t>
            </w:r>
          </w:p>
          <w:p w14:paraId="6F5AEB4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623,1.651)</w:t>
            </w:r>
          </w:p>
        </w:tc>
      </w:tr>
      <w:tr w:rsidR="00D32812" w:rsidRPr="00927621" w14:paraId="7CE5FF7D" w14:textId="77777777" w:rsidTr="00D20653">
        <w:trPr>
          <w:trHeight w:val="57"/>
        </w:trPr>
        <w:tc>
          <w:tcPr>
            <w:tcW w:w="5075" w:type="dxa"/>
          </w:tcPr>
          <w:p w14:paraId="77F410C4" w14:textId="3F16C001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ge group </w:t>
            </w:r>
          </w:p>
        </w:tc>
        <w:tc>
          <w:tcPr>
            <w:tcW w:w="1758" w:type="dxa"/>
            <w:gridSpan w:val="2"/>
          </w:tcPr>
          <w:p w14:paraId="41AD0EAD" w14:textId="0A216B1C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65</w:t>
            </w:r>
            <w:r w:rsidR="00EE1DE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2718C90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283, -0.247)</w:t>
            </w:r>
          </w:p>
        </w:tc>
      </w:tr>
      <w:tr w:rsidR="00D32812" w:rsidRPr="00927621" w14:paraId="77AA755B" w14:textId="77777777" w:rsidTr="00D20653">
        <w:trPr>
          <w:trHeight w:val="57"/>
        </w:trPr>
        <w:tc>
          <w:tcPr>
            <w:tcW w:w="5075" w:type="dxa"/>
          </w:tcPr>
          <w:p w14:paraId="1E8763B6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ender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female)</w:t>
            </w:r>
          </w:p>
        </w:tc>
        <w:tc>
          <w:tcPr>
            <w:tcW w:w="1758" w:type="dxa"/>
            <w:gridSpan w:val="2"/>
          </w:tcPr>
          <w:p w14:paraId="56AF7458" w14:textId="224D10B6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086</w:t>
            </w:r>
            <w:r w:rsidR="002D5DC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240F3D2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240, -0.067)</w:t>
            </w:r>
          </w:p>
        </w:tc>
      </w:tr>
      <w:tr w:rsidR="00D32812" w:rsidRPr="00927621" w14:paraId="5D4DF145" w14:textId="77777777" w:rsidTr="00D20653">
        <w:trPr>
          <w:trHeight w:val="57"/>
        </w:trPr>
        <w:tc>
          <w:tcPr>
            <w:tcW w:w="5075" w:type="dxa"/>
          </w:tcPr>
          <w:p w14:paraId="616522FC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ce (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base = white)</w:t>
            </w:r>
          </w:p>
        </w:tc>
        <w:tc>
          <w:tcPr>
            <w:tcW w:w="1758" w:type="dxa"/>
            <w:gridSpan w:val="2"/>
          </w:tcPr>
          <w:p w14:paraId="6D2FC96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14FFCB1F" w14:textId="77777777" w:rsidTr="00D20653">
        <w:trPr>
          <w:trHeight w:val="57"/>
        </w:trPr>
        <w:tc>
          <w:tcPr>
            <w:tcW w:w="5075" w:type="dxa"/>
          </w:tcPr>
          <w:p w14:paraId="122DCC4B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1758" w:type="dxa"/>
            <w:gridSpan w:val="2"/>
          </w:tcPr>
          <w:p w14:paraId="4CE3581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416</w:t>
            </w:r>
          </w:p>
          <w:p w14:paraId="48B64EF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033, 0.201)</w:t>
            </w:r>
          </w:p>
        </w:tc>
      </w:tr>
      <w:tr w:rsidR="00D32812" w:rsidRPr="00927621" w14:paraId="4E9A5A31" w14:textId="77777777" w:rsidTr="00D20653">
        <w:trPr>
          <w:trHeight w:val="57"/>
        </w:trPr>
        <w:tc>
          <w:tcPr>
            <w:tcW w:w="5075" w:type="dxa"/>
          </w:tcPr>
          <w:p w14:paraId="34202DFE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758" w:type="dxa"/>
            <w:gridSpan w:val="2"/>
          </w:tcPr>
          <w:p w14:paraId="2DA9668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584</w:t>
            </w:r>
          </w:p>
          <w:p w14:paraId="56CE9797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02, 1.734)</w:t>
            </w:r>
          </w:p>
        </w:tc>
      </w:tr>
      <w:tr w:rsidR="00D32812" w:rsidRPr="00927621" w14:paraId="621FB12E" w14:textId="77777777" w:rsidTr="00D20653">
        <w:trPr>
          <w:trHeight w:val="57"/>
        </w:trPr>
        <w:tc>
          <w:tcPr>
            <w:tcW w:w="5075" w:type="dxa"/>
          </w:tcPr>
          <w:p w14:paraId="1282D794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eligion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no religion)</w:t>
            </w:r>
          </w:p>
        </w:tc>
        <w:tc>
          <w:tcPr>
            <w:tcW w:w="1758" w:type="dxa"/>
            <w:gridSpan w:val="2"/>
          </w:tcPr>
          <w:p w14:paraId="31C15D2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707C5B1C" w14:textId="77777777" w:rsidTr="00D20653">
        <w:trPr>
          <w:trHeight w:val="57"/>
        </w:trPr>
        <w:tc>
          <w:tcPr>
            <w:tcW w:w="5075" w:type="dxa"/>
          </w:tcPr>
          <w:p w14:paraId="74DD0FE5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tholic</w:t>
            </w:r>
          </w:p>
        </w:tc>
        <w:tc>
          <w:tcPr>
            <w:tcW w:w="1758" w:type="dxa"/>
            <w:gridSpan w:val="2"/>
          </w:tcPr>
          <w:p w14:paraId="3005C91E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04</w:t>
            </w:r>
          </w:p>
          <w:p w14:paraId="69014336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086, 0.278)</w:t>
            </w:r>
          </w:p>
        </w:tc>
      </w:tr>
      <w:tr w:rsidR="00D32812" w:rsidRPr="00927621" w14:paraId="44BA39B4" w14:textId="77777777" w:rsidTr="00D20653">
        <w:trPr>
          <w:trHeight w:val="57"/>
        </w:trPr>
        <w:tc>
          <w:tcPr>
            <w:tcW w:w="5075" w:type="dxa"/>
          </w:tcPr>
          <w:p w14:paraId="6DC041F9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stant</w:t>
            </w:r>
          </w:p>
        </w:tc>
        <w:tc>
          <w:tcPr>
            <w:tcW w:w="1758" w:type="dxa"/>
            <w:gridSpan w:val="2"/>
          </w:tcPr>
          <w:p w14:paraId="18CD4DD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2</w:t>
            </w:r>
          </w:p>
          <w:p w14:paraId="1730C31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775, 1.940)</w:t>
            </w:r>
          </w:p>
        </w:tc>
      </w:tr>
      <w:tr w:rsidR="00D32812" w:rsidRPr="00927621" w14:paraId="03C41640" w14:textId="77777777" w:rsidTr="00D20653">
        <w:trPr>
          <w:trHeight w:val="57"/>
        </w:trPr>
        <w:tc>
          <w:tcPr>
            <w:tcW w:w="5075" w:type="dxa"/>
          </w:tcPr>
          <w:p w14:paraId="37448622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Others </w:t>
            </w:r>
          </w:p>
        </w:tc>
        <w:tc>
          <w:tcPr>
            <w:tcW w:w="1758" w:type="dxa"/>
            <w:gridSpan w:val="2"/>
          </w:tcPr>
          <w:p w14:paraId="253A371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858</w:t>
            </w:r>
          </w:p>
          <w:p w14:paraId="455FB58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577, 1.860)</w:t>
            </w:r>
          </w:p>
        </w:tc>
      </w:tr>
      <w:tr w:rsidR="00D32812" w:rsidRPr="00927621" w14:paraId="5B796FDD" w14:textId="77777777" w:rsidTr="00D20653">
        <w:trPr>
          <w:trHeight w:val="57"/>
        </w:trPr>
        <w:tc>
          <w:tcPr>
            <w:tcW w:w="5075" w:type="dxa"/>
          </w:tcPr>
          <w:p w14:paraId="149641AF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arital status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single)</w:t>
            </w:r>
          </w:p>
        </w:tc>
        <w:tc>
          <w:tcPr>
            <w:tcW w:w="1758" w:type="dxa"/>
            <w:gridSpan w:val="2"/>
          </w:tcPr>
          <w:p w14:paraId="1936842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34E5158B" w14:textId="77777777" w:rsidTr="00D20653">
        <w:trPr>
          <w:trHeight w:val="57"/>
        </w:trPr>
        <w:tc>
          <w:tcPr>
            <w:tcW w:w="5075" w:type="dxa"/>
          </w:tcPr>
          <w:p w14:paraId="5CC54FFE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758" w:type="dxa"/>
            <w:gridSpan w:val="2"/>
          </w:tcPr>
          <w:p w14:paraId="0A791069" w14:textId="43EF764D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3.459</w:t>
            </w:r>
          </w:p>
          <w:p w14:paraId="617732C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6.943, 0.025)</w:t>
            </w:r>
          </w:p>
        </w:tc>
      </w:tr>
      <w:tr w:rsidR="00D32812" w:rsidRPr="00927621" w14:paraId="17BB72E9" w14:textId="77777777" w:rsidTr="00D20653">
        <w:trPr>
          <w:trHeight w:val="57"/>
        </w:trPr>
        <w:tc>
          <w:tcPr>
            <w:tcW w:w="5075" w:type="dxa"/>
          </w:tcPr>
          <w:p w14:paraId="537844B2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758" w:type="dxa"/>
            <w:gridSpan w:val="2"/>
          </w:tcPr>
          <w:p w14:paraId="0D0F7B7E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496</w:t>
            </w:r>
          </w:p>
          <w:p w14:paraId="26013783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158, 1.166)</w:t>
            </w:r>
          </w:p>
        </w:tc>
      </w:tr>
      <w:tr w:rsidR="00D32812" w:rsidRPr="00927621" w14:paraId="63B1B1BA" w14:textId="77777777" w:rsidTr="00D20653">
        <w:trPr>
          <w:trHeight w:val="57"/>
        </w:trPr>
        <w:tc>
          <w:tcPr>
            <w:tcW w:w="5075" w:type="dxa"/>
          </w:tcPr>
          <w:p w14:paraId="0D3411B7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1758" w:type="dxa"/>
            <w:gridSpan w:val="2"/>
          </w:tcPr>
          <w:p w14:paraId="0A3EB62A" w14:textId="549A4688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26</w:t>
            </w:r>
            <w:r w:rsidR="009627D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22DF183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0.034, 1.817)</w:t>
            </w:r>
          </w:p>
        </w:tc>
      </w:tr>
      <w:tr w:rsidR="00D32812" w:rsidRPr="00927621" w14:paraId="726F0570" w14:textId="77777777" w:rsidTr="00D20653">
        <w:trPr>
          <w:trHeight w:val="57"/>
        </w:trPr>
        <w:tc>
          <w:tcPr>
            <w:tcW w:w="5075" w:type="dxa"/>
          </w:tcPr>
          <w:p w14:paraId="32FC170B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Employment status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full-time employment)</w:t>
            </w:r>
          </w:p>
        </w:tc>
        <w:tc>
          <w:tcPr>
            <w:tcW w:w="1758" w:type="dxa"/>
            <w:gridSpan w:val="2"/>
          </w:tcPr>
          <w:p w14:paraId="4AD3F0A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518</w:t>
            </w:r>
          </w:p>
          <w:p w14:paraId="3FC48D56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368, 0.332)</w:t>
            </w:r>
          </w:p>
        </w:tc>
      </w:tr>
      <w:tr w:rsidR="00D32812" w:rsidRPr="00927621" w14:paraId="084EAB1D" w14:textId="77777777" w:rsidTr="00D20653">
        <w:trPr>
          <w:trHeight w:val="57"/>
        </w:trPr>
        <w:tc>
          <w:tcPr>
            <w:tcW w:w="5075" w:type="dxa"/>
          </w:tcPr>
          <w:p w14:paraId="28309ACA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come level</w:t>
            </w:r>
          </w:p>
        </w:tc>
        <w:tc>
          <w:tcPr>
            <w:tcW w:w="1758" w:type="dxa"/>
            <w:gridSpan w:val="2"/>
          </w:tcPr>
          <w:p w14:paraId="34208987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57**</w:t>
            </w:r>
          </w:p>
          <w:p w14:paraId="5F48D635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275, -0.239)</w:t>
            </w:r>
          </w:p>
        </w:tc>
      </w:tr>
      <w:tr w:rsidR="00D32812" w:rsidRPr="00927621" w14:paraId="6B26B1B6" w14:textId="77777777" w:rsidTr="00D20653">
        <w:trPr>
          <w:trHeight w:val="57"/>
        </w:trPr>
        <w:tc>
          <w:tcPr>
            <w:tcW w:w="5075" w:type="dxa"/>
          </w:tcPr>
          <w:p w14:paraId="4D0734AD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1758" w:type="dxa"/>
            <w:gridSpan w:val="2"/>
          </w:tcPr>
          <w:p w14:paraId="31D8D4D1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370 </w:t>
            </w:r>
          </w:p>
          <w:p w14:paraId="666927B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214, 0.953)</w:t>
            </w:r>
          </w:p>
        </w:tc>
      </w:tr>
      <w:tr w:rsidR="00D32812" w:rsidRPr="00927621" w14:paraId="38A84244" w14:textId="77777777" w:rsidTr="00D20653">
        <w:trPr>
          <w:trHeight w:val="57"/>
        </w:trPr>
        <w:tc>
          <w:tcPr>
            <w:tcW w:w="5075" w:type="dxa"/>
          </w:tcPr>
          <w:p w14:paraId="467C7F77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iving setting (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base = rural)</w:t>
            </w:r>
          </w:p>
        </w:tc>
        <w:tc>
          <w:tcPr>
            <w:tcW w:w="1758" w:type="dxa"/>
            <w:gridSpan w:val="2"/>
          </w:tcPr>
          <w:p w14:paraId="40D7FA4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4FD303CB" w14:textId="77777777" w:rsidTr="00D20653">
        <w:trPr>
          <w:trHeight w:val="57"/>
        </w:trPr>
        <w:tc>
          <w:tcPr>
            <w:tcW w:w="5075" w:type="dxa"/>
          </w:tcPr>
          <w:p w14:paraId="2A02FC74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rge city</w:t>
            </w:r>
          </w:p>
        </w:tc>
        <w:tc>
          <w:tcPr>
            <w:tcW w:w="1758" w:type="dxa"/>
            <w:gridSpan w:val="2"/>
          </w:tcPr>
          <w:p w14:paraId="6228146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951*</w:t>
            </w:r>
          </w:p>
          <w:p w14:paraId="36A4155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575, -0.327)</w:t>
            </w:r>
          </w:p>
        </w:tc>
      </w:tr>
      <w:tr w:rsidR="00D32812" w:rsidRPr="00927621" w14:paraId="37066BCA" w14:textId="77777777" w:rsidTr="00D20653">
        <w:trPr>
          <w:trHeight w:val="57"/>
        </w:trPr>
        <w:tc>
          <w:tcPr>
            <w:tcW w:w="5075" w:type="dxa"/>
          </w:tcPr>
          <w:p w14:paraId="6D455923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burb</w:t>
            </w:r>
          </w:p>
          <w:p w14:paraId="18797E1E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gridSpan w:val="2"/>
          </w:tcPr>
          <w:p w14:paraId="7B0E8C2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413**</w:t>
            </w:r>
          </w:p>
          <w:p w14:paraId="7824CE2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244, -0.582)</w:t>
            </w:r>
          </w:p>
        </w:tc>
      </w:tr>
      <w:tr w:rsidR="00D32812" w:rsidRPr="00927621" w14:paraId="29B908E6" w14:textId="77777777" w:rsidTr="00D20653">
        <w:trPr>
          <w:trHeight w:val="57"/>
        </w:trPr>
        <w:tc>
          <w:tcPr>
            <w:tcW w:w="5075" w:type="dxa"/>
          </w:tcPr>
          <w:p w14:paraId="0C61FD53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arge town </w:t>
            </w:r>
          </w:p>
        </w:tc>
        <w:tc>
          <w:tcPr>
            <w:tcW w:w="1758" w:type="dxa"/>
            <w:gridSpan w:val="2"/>
          </w:tcPr>
          <w:p w14:paraId="301AF84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067</w:t>
            </w:r>
          </w:p>
          <w:p w14:paraId="15B3B1C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59, 0.824)</w:t>
            </w:r>
          </w:p>
        </w:tc>
      </w:tr>
      <w:tr w:rsidR="00D32812" w:rsidRPr="00927621" w14:paraId="0EDE6CCA" w14:textId="77777777" w:rsidTr="00D20653">
        <w:trPr>
          <w:trHeight w:val="57"/>
        </w:trPr>
        <w:tc>
          <w:tcPr>
            <w:tcW w:w="5075" w:type="dxa"/>
            <w:tcBorders>
              <w:bottom w:val="single" w:sz="4" w:space="0" w:color="000000"/>
            </w:tcBorders>
          </w:tcPr>
          <w:p w14:paraId="3A9729F6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mall town</w:t>
            </w:r>
          </w:p>
        </w:tc>
        <w:tc>
          <w:tcPr>
            <w:tcW w:w="1758" w:type="dxa"/>
            <w:gridSpan w:val="2"/>
            <w:tcBorders>
              <w:bottom w:val="single" w:sz="4" w:space="0" w:color="000000"/>
            </w:tcBorders>
          </w:tcPr>
          <w:p w14:paraId="02CEB8C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72</w:t>
            </w:r>
          </w:p>
          <w:p w14:paraId="4F947F2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352, 0.608)</w:t>
            </w:r>
          </w:p>
        </w:tc>
      </w:tr>
      <w:tr w:rsidR="00D32812" w:rsidRPr="00927621" w14:paraId="1EAD5B48" w14:textId="77777777" w:rsidTr="00D20653">
        <w:trPr>
          <w:trHeight w:val="57"/>
        </w:trPr>
        <w:tc>
          <w:tcPr>
            <w:tcW w:w="5075" w:type="dxa"/>
            <w:tcBorders>
              <w:top w:val="single" w:sz="4" w:space="0" w:color="000000"/>
              <w:bottom w:val="single" w:sz="4" w:space="0" w:color="000000"/>
            </w:tcBorders>
          </w:tcPr>
          <w:p w14:paraId="06002A4C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R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DC5F74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57</w:t>
            </w:r>
          </w:p>
        </w:tc>
      </w:tr>
    </w:tbl>
    <w:p w14:paraId="7B939ADD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Dependent variable: Anxiety subscale scores from the 21-item Depression Anxiety Stress Scale (DASS-21). Data reported as beta estimates (95% CI).</w:t>
      </w:r>
    </w:p>
    <w:p w14:paraId="07CEE394" w14:textId="7324F1C0" w:rsidR="00A747DE" w:rsidRPr="00A747DE" w:rsidRDefault="00A747DE" w:rsidP="00A747DE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Corresponds to Model 3 of Table 4.</w:t>
      </w:r>
    </w:p>
    <w:p w14:paraId="68A91BF3" w14:textId="29CBBAED" w:rsidR="007E5B83" w:rsidRPr="00927621" w:rsidRDefault="0021355D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c</w:t>
      </w:r>
      <w:r w:rsidR="007E5B83"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Log-transformed </w:t>
      </w:r>
    </w:p>
    <w:p w14:paraId="3AA2294C" w14:textId="77777777" w:rsidR="007E5B83" w:rsidRPr="00927621" w:rsidRDefault="007E5B83" w:rsidP="007E5B83">
      <w:pPr>
        <w:spacing w:line="480" w:lineRule="auto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***P &lt; .001, **P &lt; .01, *P &lt; .05</w:t>
      </w:r>
    </w:p>
    <w:p w14:paraId="7A171149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7A9E117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82A1DE0" w14:textId="5026AEA5" w:rsidR="007E5B83" w:rsidRPr="00927621" w:rsidRDefault="007E5B83">
      <w:pPr>
        <w:rPr>
          <w:color w:val="000000" w:themeColor="text1"/>
        </w:rPr>
      </w:pPr>
      <w:r w:rsidRPr="00927621">
        <w:rPr>
          <w:color w:val="000000" w:themeColor="text1"/>
        </w:rPr>
        <w:br w:type="page"/>
      </w:r>
    </w:p>
    <w:p w14:paraId="59050003" w14:textId="76FA2A3C" w:rsidR="007E5B83" w:rsidRPr="00927621" w:rsidRDefault="0098425A" w:rsidP="007E5B83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i/>
          <w:color w:val="000000" w:themeColor="text1"/>
          <w:sz w:val="22"/>
          <w:szCs w:val="22"/>
        </w:rPr>
        <w:lastRenderedPageBreak/>
        <w:t>Table S</w:t>
      </w:r>
      <w:r w:rsidR="00787AF3">
        <w:rPr>
          <w:rFonts w:ascii="Arial" w:eastAsia="Arial" w:hAnsi="Arial" w:cs="Arial"/>
          <w:i/>
          <w:color w:val="000000" w:themeColor="text1"/>
          <w:sz w:val="22"/>
          <w:szCs w:val="22"/>
        </w:rPr>
        <w:t>3</w:t>
      </w:r>
      <w:r w:rsidR="007E5B83"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.</w:t>
      </w:r>
      <w:r w:rsidR="007E5B83"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Predicting stress symptoms as a function of Facebook usage patterns.</w:t>
      </w:r>
    </w:p>
    <w:tbl>
      <w:tblPr>
        <w:tblW w:w="7089" w:type="dxa"/>
        <w:tblInd w:w="-99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46"/>
        <w:gridCol w:w="1843"/>
      </w:tblGrid>
      <w:tr w:rsidR="00927621" w:rsidRPr="00927621" w14:paraId="7D59E237" w14:textId="77777777" w:rsidTr="009E3E45">
        <w:trPr>
          <w:trHeight w:val="354"/>
        </w:trPr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DE4716" w14:textId="77777777" w:rsidR="007E5B83" w:rsidRPr="00927621" w:rsidRDefault="007E5B83" w:rsidP="0017453E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pendent variable: Stress symptoms (DASS-21)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32812" w:rsidRPr="00927621" w14:paraId="07F02509" w14:textId="77777777" w:rsidTr="009E3E45">
        <w:trPr>
          <w:trHeight w:val="353"/>
        </w:trPr>
        <w:tc>
          <w:tcPr>
            <w:tcW w:w="5246" w:type="dxa"/>
            <w:tcBorders>
              <w:top w:val="single" w:sz="4" w:space="0" w:color="000000"/>
              <w:bottom w:val="single" w:sz="4" w:space="0" w:color="000000"/>
            </w:tcBorders>
          </w:tcPr>
          <w:p w14:paraId="7C48664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58CDC68" w14:textId="0C4609C8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21355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  <w:r w:rsidR="0021355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D32812" w:rsidRPr="00927621" w14:paraId="44E2631C" w14:textId="77777777" w:rsidTr="009E3E45">
        <w:trPr>
          <w:trHeight w:val="57"/>
        </w:trPr>
        <w:tc>
          <w:tcPr>
            <w:tcW w:w="5246" w:type="dxa"/>
            <w:tcBorders>
              <w:top w:val="single" w:sz="4" w:space="0" w:color="000000"/>
            </w:tcBorders>
          </w:tcPr>
          <w:p w14:paraId="22C974A8" w14:textId="6079D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ime spent on Facebook (hours per day)</w:t>
            </w:r>
            <w:r w:rsidR="0021355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2841BC7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153***</w:t>
            </w:r>
          </w:p>
          <w:p w14:paraId="312A754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.156, 3.149)</w:t>
            </w:r>
          </w:p>
        </w:tc>
      </w:tr>
      <w:tr w:rsidR="00D32812" w:rsidRPr="00927621" w14:paraId="322AE094" w14:textId="77777777" w:rsidTr="009E3E45">
        <w:trPr>
          <w:trHeight w:val="57"/>
        </w:trPr>
        <w:tc>
          <w:tcPr>
            <w:tcW w:w="5246" w:type="dxa"/>
          </w:tcPr>
          <w:p w14:paraId="3C011119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Notification Settings’</w:t>
            </w:r>
          </w:p>
        </w:tc>
        <w:tc>
          <w:tcPr>
            <w:tcW w:w="1843" w:type="dxa"/>
          </w:tcPr>
          <w:p w14:paraId="0D5C2286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646***</w:t>
            </w:r>
          </w:p>
          <w:p w14:paraId="22A5153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117, -1.174)</w:t>
            </w:r>
          </w:p>
        </w:tc>
      </w:tr>
      <w:tr w:rsidR="00D32812" w:rsidRPr="00927621" w14:paraId="3C1E1E73" w14:textId="77777777" w:rsidTr="009E3E45">
        <w:trPr>
          <w:trHeight w:val="57"/>
        </w:trPr>
        <w:tc>
          <w:tcPr>
            <w:tcW w:w="5246" w:type="dxa"/>
          </w:tcPr>
          <w:p w14:paraId="31F65732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Unfollow’</w:t>
            </w:r>
          </w:p>
        </w:tc>
        <w:tc>
          <w:tcPr>
            <w:tcW w:w="1843" w:type="dxa"/>
          </w:tcPr>
          <w:p w14:paraId="2B76038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770*</w:t>
            </w:r>
          </w:p>
          <w:p w14:paraId="697156D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342, -0.198)</w:t>
            </w:r>
          </w:p>
        </w:tc>
      </w:tr>
      <w:tr w:rsidR="00D32812" w:rsidRPr="00927621" w14:paraId="23C52156" w14:textId="77777777" w:rsidTr="009E3E45">
        <w:trPr>
          <w:trHeight w:val="57"/>
        </w:trPr>
        <w:tc>
          <w:tcPr>
            <w:tcW w:w="5246" w:type="dxa"/>
          </w:tcPr>
          <w:p w14:paraId="6A82E429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Off-Facebook Activity’</w:t>
            </w:r>
          </w:p>
        </w:tc>
        <w:tc>
          <w:tcPr>
            <w:tcW w:w="1843" w:type="dxa"/>
          </w:tcPr>
          <w:p w14:paraId="4098FA3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286***</w:t>
            </w:r>
          </w:p>
          <w:p w14:paraId="47C3209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5.369, 9.203)</w:t>
            </w:r>
          </w:p>
        </w:tc>
      </w:tr>
      <w:tr w:rsidR="00D32812" w:rsidRPr="00927621" w14:paraId="7AA54BEB" w14:textId="77777777" w:rsidTr="009E3E45">
        <w:trPr>
          <w:trHeight w:val="57"/>
        </w:trPr>
        <w:tc>
          <w:tcPr>
            <w:tcW w:w="5246" w:type="dxa"/>
          </w:tcPr>
          <w:p w14:paraId="5C9C9EBB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Snooze’</w:t>
            </w:r>
          </w:p>
        </w:tc>
        <w:tc>
          <w:tcPr>
            <w:tcW w:w="1843" w:type="dxa"/>
          </w:tcPr>
          <w:p w14:paraId="1CF39B2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940***</w:t>
            </w:r>
          </w:p>
          <w:p w14:paraId="4894419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1.172, 4.708)</w:t>
            </w:r>
          </w:p>
        </w:tc>
      </w:tr>
      <w:tr w:rsidR="00D32812" w:rsidRPr="00927621" w14:paraId="5CDF1F51" w14:textId="77777777" w:rsidTr="009E3E45">
        <w:trPr>
          <w:trHeight w:val="57"/>
        </w:trPr>
        <w:tc>
          <w:tcPr>
            <w:tcW w:w="5246" w:type="dxa"/>
          </w:tcPr>
          <w:p w14:paraId="325E5F32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Use of ‘Your Time on Facebook’ </w:t>
            </w:r>
          </w:p>
        </w:tc>
        <w:tc>
          <w:tcPr>
            <w:tcW w:w="1843" w:type="dxa"/>
          </w:tcPr>
          <w:p w14:paraId="144E16C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91</w:t>
            </w:r>
          </w:p>
          <w:p w14:paraId="12CCFBA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454, 2.836)</w:t>
            </w:r>
          </w:p>
        </w:tc>
      </w:tr>
      <w:tr w:rsidR="00D32812" w:rsidRPr="00927621" w14:paraId="45AF8455" w14:textId="77777777" w:rsidTr="009E3E45">
        <w:trPr>
          <w:trHeight w:val="57"/>
        </w:trPr>
        <w:tc>
          <w:tcPr>
            <w:tcW w:w="5246" w:type="dxa"/>
          </w:tcPr>
          <w:p w14:paraId="76C1449C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 of ‘Set Daily Reminders’</w:t>
            </w:r>
          </w:p>
        </w:tc>
        <w:tc>
          <w:tcPr>
            <w:tcW w:w="1843" w:type="dxa"/>
          </w:tcPr>
          <w:p w14:paraId="5FE8CD7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.409</w:t>
            </w:r>
          </w:p>
          <w:p w14:paraId="01200D6B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439, 1.620)</w:t>
            </w:r>
          </w:p>
        </w:tc>
      </w:tr>
      <w:tr w:rsidR="00D32812" w:rsidRPr="00927621" w14:paraId="117A44B2" w14:textId="77777777" w:rsidTr="009E3E45">
        <w:trPr>
          <w:trHeight w:val="57"/>
        </w:trPr>
        <w:tc>
          <w:tcPr>
            <w:tcW w:w="5246" w:type="dxa"/>
          </w:tcPr>
          <w:p w14:paraId="79748F23" w14:textId="1720E22A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ge group </w:t>
            </w:r>
          </w:p>
        </w:tc>
        <w:tc>
          <w:tcPr>
            <w:tcW w:w="1843" w:type="dxa"/>
          </w:tcPr>
          <w:p w14:paraId="622D362B" w14:textId="39083296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65</w:t>
            </w:r>
            <w:r w:rsidR="00C06B7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**</w:t>
            </w:r>
          </w:p>
          <w:p w14:paraId="7B83FC7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807, -.0522)</w:t>
            </w:r>
          </w:p>
        </w:tc>
      </w:tr>
      <w:tr w:rsidR="00D32812" w:rsidRPr="00927621" w14:paraId="4B5B508E" w14:textId="77777777" w:rsidTr="009E3E45">
        <w:trPr>
          <w:trHeight w:val="57"/>
        </w:trPr>
        <w:tc>
          <w:tcPr>
            <w:tcW w:w="5246" w:type="dxa"/>
          </w:tcPr>
          <w:p w14:paraId="1AAA08C1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ender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female)</w:t>
            </w:r>
          </w:p>
        </w:tc>
        <w:tc>
          <w:tcPr>
            <w:tcW w:w="1843" w:type="dxa"/>
          </w:tcPr>
          <w:p w14:paraId="0F98217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87</w:t>
            </w:r>
          </w:p>
          <w:p w14:paraId="5A495C0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617, 0.243)</w:t>
            </w:r>
          </w:p>
        </w:tc>
      </w:tr>
      <w:tr w:rsidR="00D32812" w:rsidRPr="00927621" w14:paraId="2866E0AC" w14:textId="77777777" w:rsidTr="009E3E45">
        <w:trPr>
          <w:trHeight w:val="57"/>
        </w:trPr>
        <w:tc>
          <w:tcPr>
            <w:tcW w:w="5246" w:type="dxa"/>
          </w:tcPr>
          <w:p w14:paraId="092E284A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ace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white)</w:t>
            </w:r>
          </w:p>
        </w:tc>
        <w:tc>
          <w:tcPr>
            <w:tcW w:w="1843" w:type="dxa"/>
          </w:tcPr>
          <w:p w14:paraId="612A21F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6B4C70B9" w14:textId="77777777" w:rsidTr="009E3E45">
        <w:trPr>
          <w:trHeight w:val="57"/>
        </w:trPr>
        <w:tc>
          <w:tcPr>
            <w:tcW w:w="5246" w:type="dxa"/>
          </w:tcPr>
          <w:p w14:paraId="0DC5E055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1843" w:type="dxa"/>
          </w:tcPr>
          <w:p w14:paraId="736B4EC9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341*</w:t>
            </w:r>
          </w:p>
          <w:p w14:paraId="76BA7CA3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346, -0.337)</w:t>
            </w:r>
          </w:p>
        </w:tc>
      </w:tr>
      <w:tr w:rsidR="00D32812" w:rsidRPr="00927621" w14:paraId="2E752C42" w14:textId="77777777" w:rsidTr="009E3E45">
        <w:trPr>
          <w:trHeight w:val="57"/>
        </w:trPr>
        <w:tc>
          <w:tcPr>
            <w:tcW w:w="5246" w:type="dxa"/>
          </w:tcPr>
          <w:p w14:paraId="6E8D5E9E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843" w:type="dxa"/>
          </w:tcPr>
          <w:p w14:paraId="5A317F36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41</w:t>
            </w:r>
          </w:p>
          <w:p w14:paraId="37EA3161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733, 4.014)</w:t>
            </w:r>
          </w:p>
        </w:tc>
      </w:tr>
      <w:tr w:rsidR="00D32812" w:rsidRPr="00927621" w14:paraId="4460D34B" w14:textId="77777777" w:rsidTr="009E3E45">
        <w:trPr>
          <w:trHeight w:val="57"/>
        </w:trPr>
        <w:tc>
          <w:tcPr>
            <w:tcW w:w="5246" w:type="dxa"/>
          </w:tcPr>
          <w:p w14:paraId="602FA788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Religion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no religion)</w:t>
            </w:r>
          </w:p>
        </w:tc>
        <w:tc>
          <w:tcPr>
            <w:tcW w:w="1843" w:type="dxa"/>
          </w:tcPr>
          <w:p w14:paraId="4ECDB335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2FFC43BA" w14:textId="77777777" w:rsidTr="009E3E45">
        <w:trPr>
          <w:trHeight w:val="57"/>
        </w:trPr>
        <w:tc>
          <w:tcPr>
            <w:tcW w:w="5246" w:type="dxa"/>
          </w:tcPr>
          <w:p w14:paraId="5196B252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0F4F23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64BEF7C9" w14:textId="77777777" w:rsidTr="009E3E45">
        <w:trPr>
          <w:trHeight w:val="57"/>
        </w:trPr>
        <w:tc>
          <w:tcPr>
            <w:tcW w:w="5246" w:type="dxa"/>
          </w:tcPr>
          <w:p w14:paraId="7BBF0F0F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tholic</w:t>
            </w:r>
          </w:p>
        </w:tc>
        <w:tc>
          <w:tcPr>
            <w:tcW w:w="1843" w:type="dxa"/>
          </w:tcPr>
          <w:p w14:paraId="3CE7F21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4.533***</w:t>
            </w:r>
          </w:p>
          <w:p w14:paraId="293EAEA7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7.239, -1.828)</w:t>
            </w:r>
          </w:p>
        </w:tc>
      </w:tr>
      <w:tr w:rsidR="00D32812" w:rsidRPr="00927621" w14:paraId="6F16FB7B" w14:textId="77777777" w:rsidTr="009E3E45">
        <w:trPr>
          <w:trHeight w:val="57"/>
        </w:trPr>
        <w:tc>
          <w:tcPr>
            <w:tcW w:w="5246" w:type="dxa"/>
          </w:tcPr>
          <w:p w14:paraId="0D34BFED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stant</w:t>
            </w:r>
          </w:p>
        </w:tc>
        <w:tc>
          <w:tcPr>
            <w:tcW w:w="1843" w:type="dxa"/>
          </w:tcPr>
          <w:p w14:paraId="660B0F8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532</w:t>
            </w:r>
          </w:p>
          <w:p w14:paraId="51601BC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835, 0.772)</w:t>
            </w:r>
          </w:p>
        </w:tc>
      </w:tr>
      <w:tr w:rsidR="00D32812" w:rsidRPr="00927621" w14:paraId="76354E84" w14:textId="77777777" w:rsidTr="009E3E45">
        <w:trPr>
          <w:trHeight w:val="57"/>
        </w:trPr>
        <w:tc>
          <w:tcPr>
            <w:tcW w:w="5246" w:type="dxa"/>
          </w:tcPr>
          <w:p w14:paraId="5FBA9B7D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843" w:type="dxa"/>
          </w:tcPr>
          <w:p w14:paraId="4B010C6F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88</w:t>
            </w:r>
          </w:p>
          <w:p w14:paraId="0246EE6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758, 1.983)</w:t>
            </w:r>
          </w:p>
        </w:tc>
      </w:tr>
      <w:tr w:rsidR="00D32812" w:rsidRPr="00927621" w14:paraId="6B5C1A90" w14:textId="77777777" w:rsidTr="009E3E45">
        <w:trPr>
          <w:trHeight w:val="57"/>
        </w:trPr>
        <w:tc>
          <w:tcPr>
            <w:tcW w:w="5246" w:type="dxa"/>
          </w:tcPr>
          <w:p w14:paraId="76122160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rital status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 xml:space="preserve"> (base = single)</w:t>
            </w:r>
          </w:p>
        </w:tc>
        <w:tc>
          <w:tcPr>
            <w:tcW w:w="1843" w:type="dxa"/>
          </w:tcPr>
          <w:p w14:paraId="419AD14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0FEEEDB6" w14:textId="77777777" w:rsidTr="009E3E45">
        <w:trPr>
          <w:trHeight w:val="57"/>
        </w:trPr>
        <w:tc>
          <w:tcPr>
            <w:tcW w:w="5246" w:type="dxa"/>
          </w:tcPr>
          <w:p w14:paraId="4773EADE" w14:textId="77777777" w:rsidR="00D32812" w:rsidRPr="00927621" w:rsidRDefault="00D32812" w:rsidP="0017453E">
            <w:pPr>
              <w:ind w:left="317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AE1B524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4E7D90BC" w14:textId="77777777" w:rsidTr="009E3E45">
        <w:trPr>
          <w:trHeight w:val="57"/>
        </w:trPr>
        <w:tc>
          <w:tcPr>
            <w:tcW w:w="5246" w:type="dxa"/>
          </w:tcPr>
          <w:p w14:paraId="5C222B78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843" w:type="dxa"/>
          </w:tcPr>
          <w:p w14:paraId="7B9E5BE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911</w:t>
            </w:r>
          </w:p>
          <w:p w14:paraId="0537F34D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2.972, 1.150)</w:t>
            </w:r>
          </w:p>
        </w:tc>
      </w:tr>
      <w:tr w:rsidR="00D32812" w:rsidRPr="00927621" w14:paraId="1EBC80CF" w14:textId="77777777" w:rsidTr="009E3E45">
        <w:trPr>
          <w:trHeight w:val="57"/>
        </w:trPr>
        <w:tc>
          <w:tcPr>
            <w:tcW w:w="5246" w:type="dxa"/>
          </w:tcPr>
          <w:p w14:paraId="42266C3D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3" w:type="dxa"/>
          </w:tcPr>
          <w:p w14:paraId="0401AE1B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41</w:t>
            </w:r>
          </w:p>
          <w:p w14:paraId="4F80E42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5.661, 2.980)</w:t>
            </w:r>
          </w:p>
        </w:tc>
      </w:tr>
      <w:tr w:rsidR="00D32812" w:rsidRPr="00927621" w14:paraId="5BB02401" w14:textId="77777777" w:rsidTr="009E3E45">
        <w:trPr>
          <w:trHeight w:val="57"/>
        </w:trPr>
        <w:tc>
          <w:tcPr>
            <w:tcW w:w="5246" w:type="dxa"/>
          </w:tcPr>
          <w:p w14:paraId="40A64F3B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1843" w:type="dxa"/>
          </w:tcPr>
          <w:p w14:paraId="2904CC03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44</w:t>
            </w:r>
          </w:p>
          <w:p w14:paraId="38136901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062, 2.150)</w:t>
            </w:r>
          </w:p>
        </w:tc>
      </w:tr>
      <w:tr w:rsidR="00D32812" w:rsidRPr="00927621" w14:paraId="50F8E7DA" w14:textId="77777777" w:rsidTr="009E3E45">
        <w:trPr>
          <w:trHeight w:val="57"/>
        </w:trPr>
        <w:tc>
          <w:tcPr>
            <w:tcW w:w="5246" w:type="dxa"/>
          </w:tcPr>
          <w:p w14:paraId="0F620FA3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mployment status (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base = full-time employment)</w:t>
            </w:r>
          </w:p>
        </w:tc>
        <w:tc>
          <w:tcPr>
            <w:tcW w:w="1843" w:type="dxa"/>
          </w:tcPr>
          <w:p w14:paraId="108D244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935</w:t>
            </w:r>
          </w:p>
          <w:p w14:paraId="11B467A5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229, 1.358)</w:t>
            </w:r>
          </w:p>
        </w:tc>
      </w:tr>
      <w:tr w:rsidR="00D32812" w:rsidRPr="00927621" w14:paraId="73D374C1" w14:textId="77777777" w:rsidTr="009E3E45">
        <w:trPr>
          <w:trHeight w:val="57"/>
        </w:trPr>
        <w:tc>
          <w:tcPr>
            <w:tcW w:w="5246" w:type="dxa"/>
          </w:tcPr>
          <w:p w14:paraId="77E377E6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come level</w:t>
            </w:r>
          </w:p>
        </w:tc>
        <w:tc>
          <w:tcPr>
            <w:tcW w:w="1843" w:type="dxa"/>
          </w:tcPr>
          <w:p w14:paraId="7AE03902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930**</w:t>
            </w:r>
          </w:p>
          <w:p w14:paraId="06F8048E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1.572, -0.287)</w:t>
            </w:r>
          </w:p>
        </w:tc>
      </w:tr>
      <w:tr w:rsidR="00D32812" w:rsidRPr="00927621" w14:paraId="50709B49" w14:textId="77777777" w:rsidTr="009E3E45">
        <w:trPr>
          <w:trHeight w:val="57"/>
        </w:trPr>
        <w:tc>
          <w:tcPr>
            <w:tcW w:w="5246" w:type="dxa"/>
          </w:tcPr>
          <w:p w14:paraId="123300A9" w14:textId="77777777" w:rsidR="00D32812" w:rsidRPr="00927621" w:rsidRDefault="00D32812" w:rsidP="0017453E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1843" w:type="dxa"/>
          </w:tcPr>
          <w:p w14:paraId="7FEE2E95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77</w:t>
            </w:r>
          </w:p>
          <w:p w14:paraId="6F7E041C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0.546, 0.901)</w:t>
            </w:r>
          </w:p>
        </w:tc>
      </w:tr>
      <w:tr w:rsidR="00D32812" w:rsidRPr="00927621" w14:paraId="3096A519" w14:textId="77777777" w:rsidTr="009E3E45">
        <w:trPr>
          <w:trHeight w:val="57"/>
        </w:trPr>
        <w:tc>
          <w:tcPr>
            <w:tcW w:w="5246" w:type="dxa"/>
          </w:tcPr>
          <w:p w14:paraId="0B0215C4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iving setting 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(base = rural)</w:t>
            </w:r>
          </w:p>
        </w:tc>
        <w:tc>
          <w:tcPr>
            <w:tcW w:w="1843" w:type="dxa"/>
          </w:tcPr>
          <w:p w14:paraId="498C90A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2812" w:rsidRPr="00927621" w14:paraId="57915547" w14:textId="77777777" w:rsidTr="009E3E45">
        <w:trPr>
          <w:trHeight w:val="57"/>
        </w:trPr>
        <w:tc>
          <w:tcPr>
            <w:tcW w:w="5246" w:type="dxa"/>
          </w:tcPr>
          <w:p w14:paraId="1E4873AB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rge city</w:t>
            </w:r>
          </w:p>
        </w:tc>
        <w:tc>
          <w:tcPr>
            <w:tcW w:w="1843" w:type="dxa"/>
          </w:tcPr>
          <w:p w14:paraId="035340FE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142*</w:t>
            </w:r>
          </w:p>
          <w:p w14:paraId="2BF0FFC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155, -0.128)</w:t>
            </w:r>
          </w:p>
        </w:tc>
      </w:tr>
      <w:tr w:rsidR="00D32812" w:rsidRPr="00927621" w14:paraId="1570AB0C" w14:textId="77777777" w:rsidTr="009E3E45">
        <w:trPr>
          <w:trHeight w:val="57"/>
        </w:trPr>
        <w:tc>
          <w:tcPr>
            <w:tcW w:w="5246" w:type="dxa"/>
          </w:tcPr>
          <w:p w14:paraId="7D81696B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burb</w:t>
            </w:r>
          </w:p>
          <w:p w14:paraId="68B62BE6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04BB7E0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271*</w:t>
            </w:r>
          </w:p>
          <w:p w14:paraId="43D9CBE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4.542, -0.001)</w:t>
            </w:r>
          </w:p>
        </w:tc>
      </w:tr>
      <w:tr w:rsidR="00D32812" w:rsidRPr="00927621" w14:paraId="28DCF0E9" w14:textId="77777777" w:rsidTr="009E3E45">
        <w:trPr>
          <w:trHeight w:val="57"/>
        </w:trPr>
        <w:tc>
          <w:tcPr>
            <w:tcW w:w="5246" w:type="dxa"/>
          </w:tcPr>
          <w:p w14:paraId="1E5EB970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 xml:space="preserve">Large town </w:t>
            </w:r>
          </w:p>
        </w:tc>
        <w:tc>
          <w:tcPr>
            <w:tcW w:w="1843" w:type="dxa"/>
          </w:tcPr>
          <w:p w14:paraId="5F52BDC3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792</w:t>
            </w:r>
          </w:p>
          <w:p w14:paraId="0446BD68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137, 1.554)</w:t>
            </w:r>
          </w:p>
        </w:tc>
      </w:tr>
      <w:tr w:rsidR="00D32812" w:rsidRPr="00927621" w14:paraId="7B10CDE8" w14:textId="77777777" w:rsidTr="009E3E45">
        <w:trPr>
          <w:trHeight w:val="57"/>
        </w:trPr>
        <w:tc>
          <w:tcPr>
            <w:tcW w:w="5246" w:type="dxa"/>
            <w:tcBorders>
              <w:bottom w:val="single" w:sz="4" w:space="0" w:color="000000"/>
            </w:tcBorders>
          </w:tcPr>
          <w:p w14:paraId="3F12E1FA" w14:textId="77777777" w:rsidR="00D32812" w:rsidRPr="00927621" w:rsidRDefault="00D32812" w:rsidP="0017453E">
            <w:pPr>
              <w:ind w:left="326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mall tow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41F7FF1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10</w:t>
            </w:r>
          </w:p>
          <w:p w14:paraId="477BFFCA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-3.765, 1.145)</w:t>
            </w:r>
          </w:p>
        </w:tc>
      </w:tr>
      <w:tr w:rsidR="00D32812" w:rsidRPr="00927621" w14:paraId="3B290596" w14:textId="77777777" w:rsidTr="009E3E45">
        <w:trPr>
          <w:trHeight w:val="57"/>
        </w:trPr>
        <w:tc>
          <w:tcPr>
            <w:tcW w:w="5246" w:type="dxa"/>
            <w:tcBorders>
              <w:top w:val="single" w:sz="4" w:space="0" w:color="000000"/>
              <w:bottom w:val="single" w:sz="4" w:space="0" w:color="000000"/>
            </w:tcBorders>
          </w:tcPr>
          <w:p w14:paraId="4EB84234" w14:textId="77777777" w:rsidR="00D32812" w:rsidRPr="00927621" w:rsidRDefault="00D32812" w:rsidP="0017453E">
            <w:pPr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R</w:t>
            </w:r>
            <w:r w:rsidRPr="00927621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7957DF93" w14:textId="77777777" w:rsidR="00D32812" w:rsidRPr="00927621" w:rsidRDefault="00D32812" w:rsidP="0017453E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276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364</w:t>
            </w:r>
          </w:p>
        </w:tc>
      </w:tr>
    </w:tbl>
    <w:p w14:paraId="2FC816A6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Dependent variable: Stress subscale scores from the 21-item Depression Anxiety Stress Scale (DASS-21). Data reported as unstandardized estimates (95% CI).</w:t>
      </w:r>
    </w:p>
    <w:p w14:paraId="254B9D46" w14:textId="4A994DD5" w:rsidR="00A747DE" w:rsidRPr="00A747DE" w:rsidRDefault="00A747DE" w:rsidP="00A747DE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F545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Corresponds to Model 3 of Table 5.</w:t>
      </w:r>
    </w:p>
    <w:p w14:paraId="2A1998E6" w14:textId="6B5B36A1" w:rsidR="007E5B83" w:rsidRPr="00927621" w:rsidRDefault="0021355D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c</w:t>
      </w:r>
      <w:r w:rsidR="007E5B83"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Log-transformed </w:t>
      </w:r>
    </w:p>
    <w:p w14:paraId="330B8B0B" w14:textId="77777777" w:rsidR="007E5B83" w:rsidRPr="00927621" w:rsidRDefault="007E5B83" w:rsidP="007E5B8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**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P 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>&lt; .001, *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P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&lt; .01, *</w:t>
      </w:r>
      <w:r w:rsidRPr="00927621">
        <w:rPr>
          <w:rFonts w:ascii="Arial" w:eastAsia="Arial" w:hAnsi="Arial" w:cs="Arial"/>
          <w:i/>
          <w:color w:val="000000" w:themeColor="text1"/>
          <w:sz w:val="22"/>
          <w:szCs w:val="22"/>
        </w:rPr>
        <w:t>P</w:t>
      </w:r>
      <w:r w:rsidRPr="00927621">
        <w:rPr>
          <w:rFonts w:ascii="Arial" w:eastAsia="Arial" w:hAnsi="Arial" w:cs="Arial"/>
          <w:color w:val="000000" w:themeColor="text1"/>
          <w:sz w:val="22"/>
          <w:szCs w:val="22"/>
        </w:rPr>
        <w:t xml:space="preserve"> &lt; .05</w:t>
      </w:r>
    </w:p>
    <w:p w14:paraId="7706C01D" w14:textId="77777777" w:rsidR="007E5B83" w:rsidRPr="00927621" w:rsidRDefault="007E5B83">
      <w:pPr>
        <w:rPr>
          <w:color w:val="000000" w:themeColor="text1"/>
        </w:rPr>
      </w:pPr>
    </w:p>
    <w:sectPr w:rsidR="007E5B83" w:rsidRPr="00927621" w:rsidSect="00D25EC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83"/>
    <w:rsid w:val="000009A4"/>
    <w:rsid w:val="000054FC"/>
    <w:rsid w:val="00014594"/>
    <w:rsid w:val="00014C65"/>
    <w:rsid w:val="000257EC"/>
    <w:rsid w:val="000317F1"/>
    <w:rsid w:val="00035719"/>
    <w:rsid w:val="0005356C"/>
    <w:rsid w:val="000629CC"/>
    <w:rsid w:val="0007073B"/>
    <w:rsid w:val="00074CA1"/>
    <w:rsid w:val="00075C4B"/>
    <w:rsid w:val="00077398"/>
    <w:rsid w:val="00077F96"/>
    <w:rsid w:val="0009092F"/>
    <w:rsid w:val="000928BB"/>
    <w:rsid w:val="000B1501"/>
    <w:rsid w:val="000B1675"/>
    <w:rsid w:val="000B4C9D"/>
    <w:rsid w:val="000C0BC8"/>
    <w:rsid w:val="000C2171"/>
    <w:rsid w:val="0013042D"/>
    <w:rsid w:val="0016450A"/>
    <w:rsid w:val="0018125F"/>
    <w:rsid w:val="001974AF"/>
    <w:rsid w:val="001A6968"/>
    <w:rsid w:val="001A7226"/>
    <w:rsid w:val="001C67FC"/>
    <w:rsid w:val="001E1062"/>
    <w:rsid w:val="001F77DE"/>
    <w:rsid w:val="0021355D"/>
    <w:rsid w:val="00214AF4"/>
    <w:rsid w:val="0021711B"/>
    <w:rsid w:val="00223C64"/>
    <w:rsid w:val="00230387"/>
    <w:rsid w:val="00235118"/>
    <w:rsid w:val="00275BC4"/>
    <w:rsid w:val="00295C9C"/>
    <w:rsid w:val="002A2A5F"/>
    <w:rsid w:val="002C6085"/>
    <w:rsid w:val="002D5DC9"/>
    <w:rsid w:val="002D73D7"/>
    <w:rsid w:val="002E101D"/>
    <w:rsid w:val="002E2089"/>
    <w:rsid w:val="002E2277"/>
    <w:rsid w:val="00301A32"/>
    <w:rsid w:val="0031092C"/>
    <w:rsid w:val="00313F37"/>
    <w:rsid w:val="00320E0C"/>
    <w:rsid w:val="003330FC"/>
    <w:rsid w:val="00337D26"/>
    <w:rsid w:val="00367038"/>
    <w:rsid w:val="00386FC6"/>
    <w:rsid w:val="0039133C"/>
    <w:rsid w:val="003A67B7"/>
    <w:rsid w:val="003B5629"/>
    <w:rsid w:val="003D60FC"/>
    <w:rsid w:val="003E6737"/>
    <w:rsid w:val="003F30F2"/>
    <w:rsid w:val="00445F52"/>
    <w:rsid w:val="00487BDE"/>
    <w:rsid w:val="004B3FC5"/>
    <w:rsid w:val="004C60E8"/>
    <w:rsid w:val="00512A10"/>
    <w:rsid w:val="00523455"/>
    <w:rsid w:val="00530923"/>
    <w:rsid w:val="00557238"/>
    <w:rsid w:val="005633E8"/>
    <w:rsid w:val="005815BE"/>
    <w:rsid w:val="00582C90"/>
    <w:rsid w:val="0058352A"/>
    <w:rsid w:val="005863B3"/>
    <w:rsid w:val="005A0FEF"/>
    <w:rsid w:val="005A7F14"/>
    <w:rsid w:val="005B02B7"/>
    <w:rsid w:val="005B3032"/>
    <w:rsid w:val="005C24A5"/>
    <w:rsid w:val="005C2D78"/>
    <w:rsid w:val="005F1401"/>
    <w:rsid w:val="005F4E4D"/>
    <w:rsid w:val="00601B65"/>
    <w:rsid w:val="006319C8"/>
    <w:rsid w:val="00651EBC"/>
    <w:rsid w:val="006B0FA5"/>
    <w:rsid w:val="006C6091"/>
    <w:rsid w:val="006E5706"/>
    <w:rsid w:val="00712FDE"/>
    <w:rsid w:val="00720FCA"/>
    <w:rsid w:val="0074253E"/>
    <w:rsid w:val="00750A3A"/>
    <w:rsid w:val="0075337B"/>
    <w:rsid w:val="007548BF"/>
    <w:rsid w:val="00755ECE"/>
    <w:rsid w:val="00763AEE"/>
    <w:rsid w:val="007678F4"/>
    <w:rsid w:val="00787987"/>
    <w:rsid w:val="00787AF3"/>
    <w:rsid w:val="007A3300"/>
    <w:rsid w:val="007B304A"/>
    <w:rsid w:val="007D373C"/>
    <w:rsid w:val="007E139F"/>
    <w:rsid w:val="007E169F"/>
    <w:rsid w:val="007E1D64"/>
    <w:rsid w:val="007E5B83"/>
    <w:rsid w:val="007F0087"/>
    <w:rsid w:val="007F11B3"/>
    <w:rsid w:val="0080610B"/>
    <w:rsid w:val="00817924"/>
    <w:rsid w:val="00832380"/>
    <w:rsid w:val="008348A0"/>
    <w:rsid w:val="008353F2"/>
    <w:rsid w:val="00843B02"/>
    <w:rsid w:val="00852389"/>
    <w:rsid w:val="00856496"/>
    <w:rsid w:val="008572F0"/>
    <w:rsid w:val="0086368B"/>
    <w:rsid w:val="0086773B"/>
    <w:rsid w:val="00871BF7"/>
    <w:rsid w:val="008B1A52"/>
    <w:rsid w:val="008B59F8"/>
    <w:rsid w:val="008C3946"/>
    <w:rsid w:val="008C69B7"/>
    <w:rsid w:val="008D527E"/>
    <w:rsid w:val="008F0761"/>
    <w:rsid w:val="009114A9"/>
    <w:rsid w:val="00913E70"/>
    <w:rsid w:val="00927621"/>
    <w:rsid w:val="00930F15"/>
    <w:rsid w:val="009362EC"/>
    <w:rsid w:val="00937152"/>
    <w:rsid w:val="009422F4"/>
    <w:rsid w:val="00945704"/>
    <w:rsid w:val="00952282"/>
    <w:rsid w:val="009627D5"/>
    <w:rsid w:val="009770B7"/>
    <w:rsid w:val="009802FB"/>
    <w:rsid w:val="0098425A"/>
    <w:rsid w:val="009C1A5E"/>
    <w:rsid w:val="009C69E2"/>
    <w:rsid w:val="009E3E45"/>
    <w:rsid w:val="009E6E42"/>
    <w:rsid w:val="00A235B2"/>
    <w:rsid w:val="00A2778F"/>
    <w:rsid w:val="00A71693"/>
    <w:rsid w:val="00A73453"/>
    <w:rsid w:val="00A747DE"/>
    <w:rsid w:val="00A84141"/>
    <w:rsid w:val="00A873BB"/>
    <w:rsid w:val="00A90452"/>
    <w:rsid w:val="00AB44C7"/>
    <w:rsid w:val="00AC710B"/>
    <w:rsid w:val="00AD1975"/>
    <w:rsid w:val="00AE4152"/>
    <w:rsid w:val="00AF16D4"/>
    <w:rsid w:val="00AF4F09"/>
    <w:rsid w:val="00AF5CD4"/>
    <w:rsid w:val="00B008D6"/>
    <w:rsid w:val="00B065A4"/>
    <w:rsid w:val="00B40BC3"/>
    <w:rsid w:val="00B5646F"/>
    <w:rsid w:val="00B72118"/>
    <w:rsid w:val="00B75976"/>
    <w:rsid w:val="00B76B41"/>
    <w:rsid w:val="00B77BF0"/>
    <w:rsid w:val="00B807FD"/>
    <w:rsid w:val="00B95CB1"/>
    <w:rsid w:val="00BB25E9"/>
    <w:rsid w:val="00BC5005"/>
    <w:rsid w:val="00BE0198"/>
    <w:rsid w:val="00BF316D"/>
    <w:rsid w:val="00C03DEA"/>
    <w:rsid w:val="00C06B7A"/>
    <w:rsid w:val="00C17BE4"/>
    <w:rsid w:val="00C25EDF"/>
    <w:rsid w:val="00C27143"/>
    <w:rsid w:val="00C340BF"/>
    <w:rsid w:val="00C6330D"/>
    <w:rsid w:val="00C941E8"/>
    <w:rsid w:val="00CB1261"/>
    <w:rsid w:val="00CC32E9"/>
    <w:rsid w:val="00CC7E47"/>
    <w:rsid w:val="00CF1C4A"/>
    <w:rsid w:val="00D00B93"/>
    <w:rsid w:val="00D0249E"/>
    <w:rsid w:val="00D17B2C"/>
    <w:rsid w:val="00D20653"/>
    <w:rsid w:val="00D20969"/>
    <w:rsid w:val="00D22F17"/>
    <w:rsid w:val="00D25EC9"/>
    <w:rsid w:val="00D32812"/>
    <w:rsid w:val="00D40593"/>
    <w:rsid w:val="00D7132A"/>
    <w:rsid w:val="00D7563F"/>
    <w:rsid w:val="00D76ACC"/>
    <w:rsid w:val="00D918D3"/>
    <w:rsid w:val="00DA7397"/>
    <w:rsid w:val="00DC1E20"/>
    <w:rsid w:val="00DC3788"/>
    <w:rsid w:val="00DD0A24"/>
    <w:rsid w:val="00DD3578"/>
    <w:rsid w:val="00E0128B"/>
    <w:rsid w:val="00E01A55"/>
    <w:rsid w:val="00E1243D"/>
    <w:rsid w:val="00E20FF3"/>
    <w:rsid w:val="00E316D6"/>
    <w:rsid w:val="00E35B7C"/>
    <w:rsid w:val="00E65506"/>
    <w:rsid w:val="00E75124"/>
    <w:rsid w:val="00E808D8"/>
    <w:rsid w:val="00EA1DD6"/>
    <w:rsid w:val="00EB6931"/>
    <w:rsid w:val="00EC02A6"/>
    <w:rsid w:val="00ED205B"/>
    <w:rsid w:val="00EE1DE1"/>
    <w:rsid w:val="00F014E5"/>
    <w:rsid w:val="00F1050E"/>
    <w:rsid w:val="00F11376"/>
    <w:rsid w:val="00F32DD6"/>
    <w:rsid w:val="00F3626E"/>
    <w:rsid w:val="00F420E1"/>
    <w:rsid w:val="00F451B3"/>
    <w:rsid w:val="00F615B8"/>
    <w:rsid w:val="00F77ADC"/>
    <w:rsid w:val="00F802EA"/>
    <w:rsid w:val="00F81289"/>
    <w:rsid w:val="00F86D15"/>
    <w:rsid w:val="00FB3FD8"/>
    <w:rsid w:val="00FC6DF3"/>
    <w:rsid w:val="00FD5874"/>
    <w:rsid w:val="00FE1265"/>
    <w:rsid w:val="00FE32A4"/>
    <w:rsid w:val="00FF08AC"/>
    <w:rsid w:val="00FF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CBE27"/>
  <w15:chartTrackingRefBased/>
  <w15:docId w15:val="{D6C675FB-B75F-2E4D-81FA-197E6380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B8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iu</dc:creator>
  <cp:keywords/>
  <dc:description/>
  <cp:lastModifiedBy>Janel Pangilinan (JMIR)</cp:lastModifiedBy>
  <cp:revision>4</cp:revision>
  <dcterms:created xsi:type="dcterms:W3CDTF">2022-08-04T16:43:00Z</dcterms:created>
  <dcterms:modified xsi:type="dcterms:W3CDTF">2022-08-04T16:46:00Z</dcterms:modified>
</cp:coreProperties>
</file>